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25776C" w14:textId="4D979193" w:rsidR="00BA7877" w:rsidRPr="00D5782E" w:rsidRDefault="00D5782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5782E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  <w:bookmarkStart w:id="0" w:name="_GoBack"/>
      <w:bookmarkEnd w:id="0"/>
    </w:p>
    <w:p w14:paraId="4AB8A159" w14:textId="2812B138" w:rsidR="00D5782E" w:rsidRPr="00D5782E" w:rsidRDefault="00D5782E">
      <w:pPr>
        <w:rPr>
          <w:rFonts w:ascii="Times New Roman" w:hAnsi="Times New Roman" w:cs="Times New Roman"/>
        </w:rPr>
      </w:pPr>
    </w:p>
    <w:p w14:paraId="12848191" w14:textId="74F3F058" w:rsidR="00D5782E" w:rsidRPr="00467CE5" w:rsidRDefault="00770412" w:rsidP="00D5782E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Screening high-risk</w:t>
      </w:r>
      <w:r w:rsidR="00D5782E" w:rsidRPr="00467CE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D5782E">
        <w:rPr>
          <w:rFonts w:ascii="Times New Roman" w:eastAsia="宋体" w:hAnsi="Times New Roman" w:cs="Times New Roman"/>
          <w:b/>
          <w:bCs/>
          <w:sz w:val="24"/>
          <w:szCs w:val="24"/>
        </w:rPr>
        <w:t>population</w:t>
      </w:r>
      <w:r w:rsidR="00D5782E" w:rsidRPr="00467CE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of </w:t>
      </w:r>
      <w:r w:rsidR="00D5782E" w:rsidRPr="00091E9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persistent </w:t>
      </w:r>
      <w:r w:rsidR="00D5782E" w:rsidRPr="00467CE5">
        <w:rPr>
          <w:rFonts w:ascii="Times New Roman" w:eastAsia="宋体" w:hAnsi="Times New Roman" w:cs="Times New Roman"/>
          <w:b/>
          <w:bCs/>
          <w:sz w:val="24"/>
          <w:szCs w:val="24"/>
        </w:rPr>
        <w:t>postpartum hypertension in women with preeclampsia</w:t>
      </w:r>
      <w:r w:rsidR="00D5782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using l</w:t>
      </w:r>
      <w:r w:rsidR="00D5782E" w:rsidRPr="00913386">
        <w:rPr>
          <w:rFonts w:ascii="Times New Roman" w:eastAsia="宋体" w:hAnsi="Times New Roman" w:cs="Times New Roman"/>
          <w:b/>
          <w:bCs/>
          <w:sz w:val="24"/>
          <w:szCs w:val="24"/>
        </w:rPr>
        <w:t>atent class cluster analysis</w:t>
      </w:r>
    </w:p>
    <w:p w14:paraId="006B4802" w14:textId="77777777" w:rsidR="00D5782E" w:rsidRPr="00091E9C" w:rsidRDefault="00D5782E" w:rsidP="00D5782E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2EB62E46" w14:textId="77777777" w:rsidR="00D5782E" w:rsidRPr="00091E9C" w:rsidRDefault="00D5782E" w:rsidP="00D5782E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091E9C">
        <w:rPr>
          <w:rFonts w:ascii="Times New Roman" w:eastAsia="宋体" w:hAnsi="Times New Roman" w:cs="Times New Roman"/>
          <w:sz w:val="20"/>
          <w:szCs w:val="20"/>
        </w:rPr>
        <w:t>Yuan-Yuan Li</w:t>
      </w:r>
      <w:r w:rsidRPr="00091E9C">
        <w:rPr>
          <w:rFonts w:ascii="Times New Roman" w:eastAsia="宋体" w:hAnsi="Times New Roman" w:cs="Times New Roman"/>
          <w:sz w:val="20"/>
          <w:szCs w:val="20"/>
          <w:vertAlign w:val="superscript"/>
        </w:rPr>
        <w:t>1</w:t>
      </w:r>
      <w:proofErr w:type="gramStart"/>
      <w:r w:rsidRPr="00091E9C">
        <w:rPr>
          <w:rFonts w:ascii="Times New Roman" w:eastAsia="宋体" w:hAnsi="Times New Roman" w:cs="Times New Roman"/>
          <w:sz w:val="20"/>
          <w:szCs w:val="20"/>
          <w:vertAlign w:val="superscript"/>
        </w:rPr>
        <w:t>,</w:t>
      </w:r>
      <w:r w:rsidRPr="00091E9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gramEnd"/>
      <w:r w:rsidRPr="00091E9C">
        <w:rPr>
          <w:rFonts w:ascii="Times New Roman" w:eastAsia="宋体" w:hAnsi="Times New Roman" w:cs="Times New Roman"/>
          <w:sz w:val="20"/>
          <w:szCs w:val="20"/>
        </w:rPr>
        <w:t xml:space="preserve">, </w:t>
      </w:r>
      <w:r>
        <w:rPr>
          <w:rFonts w:ascii="Times New Roman" w:eastAsia="宋体" w:hAnsi="Times New Roman" w:cs="Times New Roman"/>
          <w:sz w:val="20"/>
          <w:szCs w:val="20"/>
        </w:rPr>
        <w:t>Jing Cao</w:t>
      </w:r>
      <w:r w:rsidRPr="00091E9C">
        <w:rPr>
          <w:rFonts w:ascii="Times New Roman" w:eastAsia="宋体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宋体" w:hAnsi="Times New Roman" w:cs="Times New Roman"/>
          <w:sz w:val="20"/>
          <w:szCs w:val="20"/>
        </w:rPr>
        <w:t>,</w:t>
      </w:r>
      <w:r w:rsidRPr="00956783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Jia-Lei Li</w:t>
      </w:r>
      <w:r w:rsidRPr="00A06CCC">
        <w:rPr>
          <w:rFonts w:ascii="Times New Roman" w:eastAsia="宋体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宋体" w:hAnsi="Times New Roman" w:cs="Times New Roman"/>
          <w:sz w:val="20"/>
          <w:szCs w:val="20"/>
        </w:rPr>
        <w:t xml:space="preserve">, </w:t>
      </w:r>
      <w:r>
        <w:rPr>
          <w:rFonts w:ascii="Times New Roman" w:eastAsia="宋体" w:hAnsi="Times New Roman" w:cs="Times New Roman" w:hint="eastAsia"/>
          <w:sz w:val="20"/>
          <w:szCs w:val="20"/>
        </w:rPr>
        <w:t>Jun</w:t>
      </w:r>
      <w:r>
        <w:rPr>
          <w:rFonts w:ascii="Times New Roman" w:eastAsia="宋体" w:hAnsi="Times New Roman" w:cs="Times New Roman"/>
          <w:sz w:val="20"/>
          <w:szCs w:val="20"/>
        </w:rPr>
        <w:t>-Yan Zhu</w:t>
      </w:r>
      <w:r w:rsidRPr="00091E9C">
        <w:rPr>
          <w:rFonts w:ascii="Times New Roman" w:eastAsia="宋体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宋体" w:hAnsi="Times New Roman" w:cs="Times New Roman"/>
          <w:sz w:val="20"/>
          <w:szCs w:val="20"/>
        </w:rPr>
        <w:t>, Yong-Mei Li</w:t>
      </w:r>
      <w:r w:rsidRPr="00091E9C">
        <w:rPr>
          <w:rFonts w:ascii="Times New Roman" w:eastAsia="宋体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宋体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De-Ping Wang</w:t>
      </w:r>
      <w:r w:rsidRPr="00D353A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Hong Liu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A09BD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Hai-Lan Ya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F115C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Yin-Fang He</w:t>
      </w:r>
      <w:r w:rsidRPr="00091E9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>, Li-Yan Hu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091E9C">
        <w:rPr>
          <w:rFonts w:ascii="Times New Roman" w:hAnsi="Times New Roman" w:cs="Times New Roman"/>
          <w:sz w:val="20"/>
          <w:szCs w:val="20"/>
        </w:rPr>
        <w:t xml:space="preserve">, </w:t>
      </w:r>
      <w:bookmarkStart w:id="1" w:name="_Hlk15809266"/>
      <w:bookmarkStart w:id="2" w:name="_Hlk15667440"/>
      <w:r>
        <w:rPr>
          <w:rFonts w:ascii="Times New Roman" w:hAnsi="Times New Roman" w:cs="Times New Roman"/>
          <w:sz w:val="20"/>
          <w:szCs w:val="20"/>
        </w:rPr>
        <w:t>Rui Zhao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sz w:val="20"/>
          <w:szCs w:val="20"/>
        </w:rPr>
        <w:t>, Chu Zhe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>Ya</w:t>
      </w:r>
      <w:r>
        <w:rPr>
          <w:rFonts w:ascii="Times New Roman" w:hAnsi="Times New Roman" w:cs="Times New Roman"/>
          <w:sz w:val="20"/>
          <w:szCs w:val="20"/>
        </w:rPr>
        <w:t>n-Bo Zha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bookmarkEnd w:id="1"/>
      <w:r w:rsidRPr="00091E9C">
        <w:rPr>
          <w:rFonts w:ascii="Times New Roman" w:hAnsi="Times New Roman" w:cs="Times New Roman"/>
          <w:sz w:val="20"/>
          <w:szCs w:val="20"/>
          <w:vertAlign w:val="superscript"/>
        </w:rPr>
        <w:t>,*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091E9C">
        <w:rPr>
          <w:rFonts w:ascii="Times New Roman" w:hAnsi="Times New Roman" w:cs="Times New Roman"/>
          <w:sz w:val="20"/>
          <w:szCs w:val="20"/>
        </w:rPr>
        <w:t>Ji-Min Cao</w:t>
      </w:r>
      <w:bookmarkStart w:id="3" w:name="_Hlk6909000"/>
      <w:bookmarkEnd w:id="2"/>
      <w:r w:rsidRPr="00091E9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bookmarkEnd w:id="3"/>
      <w:r w:rsidRPr="00091E9C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</w:p>
    <w:p w14:paraId="1E19FA17" w14:textId="77777777" w:rsidR="00D5782E" w:rsidRPr="00091E9C" w:rsidRDefault="00D5782E" w:rsidP="00D5782E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659C0E58" w14:textId="77777777" w:rsidR="00D5782E" w:rsidRPr="00091E9C" w:rsidRDefault="00D5782E" w:rsidP="00D5782E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91E9C">
        <w:rPr>
          <w:rFonts w:ascii="Times New Roman" w:hAnsi="Times New Roman" w:cs="Times New Roman"/>
          <w:sz w:val="20"/>
          <w:szCs w:val="20"/>
        </w:rPr>
        <w:t>1. Key Laboratory of Cellular Physiology at Shanxi Medical University, Ministry of Education, and the Department of Physiology, Shanxi Medical University, Taiyuan, China</w:t>
      </w:r>
    </w:p>
    <w:p w14:paraId="2EDF4131" w14:textId="77777777" w:rsidR="00D5782E" w:rsidRPr="00091E9C" w:rsidRDefault="00D5782E" w:rsidP="00D5782E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91E9C">
        <w:rPr>
          <w:rFonts w:ascii="Times New Roman" w:hAnsi="Times New Roman" w:cs="Times New Roman"/>
          <w:sz w:val="20"/>
          <w:szCs w:val="20"/>
        </w:rPr>
        <w:t xml:space="preserve">2. </w:t>
      </w:r>
      <w:bookmarkStart w:id="4" w:name="_Hlk88842519"/>
      <w:r w:rsidRPr="00091E9C">
        <w:rPr>
          <w:rFonts w:ascii="Times New Roman" w:hAnsi="Times New Roman" w:cs="Times New Roman"/>
          <w:sz w:val="20"/>
          <w:szCs w:val="20"/>
        </w:rPr>
        <w:t>Department of</w:t>
      </w:r>
      <w:r w:rsidRPr="004F0A51">
        <w:rPr>
          <w:rFonts w:ascii="Times New Roman" w:hAnsi="Times New Roman" w:cs="Times New Roman"/>
          <w:sz w:val="24"/>
          <w:szCs w:val="24"/>
        </w:rPr>
        <w:t xml:space="preserve"> </w:t>
      </w:r>
      <w:r w:rsidRPr="00091E9C">
        <w:rPr>
          <w:rFonts w:ascii="Times New Roman" w:hAnsi="Times New Roman" w:cs="Times New Roman"/>
          <w:sz w:val="20"/>
          <w:szCs w:val="20"/>
        </w:rPr>
        <w:t xml:space="preserve">Critical Care Medicine, </w:t>
      </w:r>
      <w:r>
        <w:rPr>
          <w:rFonts w:ascii="Times New Roman" w:hAnsi="Times New Roman" w:cs="Times New Roman"/>
          <w:sz w:val="20"/>
          <w:szCs w:val="20"/>
        </w:rPr>
        <w:t xml:space="preserve">The First Hospital of </w:t>
      </w:r>
      <w:bookmarkStart w:id="5" w:name="_Hlk88842946"/>
      <w:r w:rsidRPr="00091E9C">
        <w:rPr>
          <w:rFonts w:ascii="Times New Roman" w:hAnsi="Times New Roman" w:cs="Times New Roman"/>
          <w:sz w:val="20"/>
          <w:szCs w:val="20"/>
        </w:rPr>
        <w:t>Shanxi Medical University, Taiyuan, China</w:t>
      </w:r>
      <w:bookmarkEnd w:id="4"/>
      <w:bookmarkEnd w:id="5"/>
    </w:p>
    <w:p w14:paraId="45D4B04B" w14:textId="77777777" w:rsidR="00D5782E" w:rsidRDefault="00D5782E" w:rsidP="00D5782E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bookmarkStart w:id="6" w:name="_Hlk88842645"/>
      <w:r w:rsidRPr="00C86352">
        <w:rPr>
          <w:rFonts w:ascii="Times New Roman" w:hAnsi="Times New Roman" w:cs="Times New Roman"/>
          <w:sz w:val="20"/>
          <w:szCs w:val="20"/>
        </w:rPr>
        <w:t>Department</w:t>
      </w:r>
      <w:r>
        <w:rPr>
          <w:rFonts w:ascii="Times New Roman" w:hAnsi="Times New Roman" w:cs="Times New Roman" w:hint="eastAsia"/>
          <w:sz w:val="20"/>
          <w:szCs w:val="20"/>
        </w:rPr>
        <w:t xml:space="preserve"> 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Maternity</w:t>
      </w:r>
      <w:r w:rsidRPr="00C86352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The First Hospital of </w:t>
      </w:r>
      <w:r w:rsidRPr="00C86352">
        <w:rPr>
          <w:rFonts w:ascii="Times New Roman" w:hAnsi="Times New Roman" w:cs="Times New Roman"/>
          <w:sz w:val="20"/>
          <w:szCs w:val="20"/>
        </w:rPr>
        <w:t>Shanxi Medical University, Taiyuan, China</w:t>
      </w:r>
      <w:bookmarkEnd w:id="6"/>
    </w:p>
    <w:p w14:paraId="0B7C0FA1" w14:textId="77777777" w:rsidR="00D5782E" w:rsidRDefault="00D5782E" w:rsidP="00D5782E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bookmarkStart w:id="7" w:name="_Hlk88843380"/>
      <w:r w:rsidRPr="00C86352">
        <w:rPr>
          <w:rFonts w:ascii="Times New Roman" w:hAnsi="Times New Roman" w:cs="Times New Roman"/>
          <w:sz w:val="20"/>
          <w:szCs w:val="20"/>
        </w:rPr>
        <w:t xml:space="preserve">Department of 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D66751">
        <w:rPr>
          <w:rFonts w:ascii="Times New Roman" w:hAnsi="Times New Roman" w:cs="Times New Roman"/>
          <w:sz w:val="20"/>
          <w:szCs w:val="20"/>
        </w:rPr>
        <w:t>bstetrics</w:t>
      </w:r>
      <w:r>
        <w:rPr>
          <w:rFonts w:ascii="Times New Roman" w:hAnsi="Times New Roman" w:cs="Times New Roman"/>
          <w:sz w:val="20"/>
          <w:szCs w:val="20"/>
        </w:rPr>
        <w:t xml:space="preserve"> Gynecology</w:t>
      </w:r>
      <w:r w:rsidRPr="00C86352">
        <w:rPr>
          <w:rFonts w:ascii="Times New Roman" w:hAnsi="Times New Roman" w:cs="Times New Roman"/>
          <w:sz w:val="20"/>
          <w:szCs w:val="20"/>
        </w:rPr>
        <w:t xml:space="preserve">, </w:t>
      </w:r>
      <w:bookmarkStart w:id="8" w:name="_Hlk89358972"/>
      <w:bookmarkStart w:id="9" w:name="_Hlk89097682"/>
      <w:r>
        <w:rPr>
          <w:rFonts w:ascii="Times New Roman" w:hAnsi="Times New Roman" w:cs="Times New Roman"/>
          <w:sz w:val="20"/>
          <w:szCs w:val="20"/>
        </w:rPr>
        <w:t xml:space="preserve">Shanxi </w:t>
      </w:r>
      <w:r w:rsidRPr="00D66751">
        <w:rPr>
          <w:rFonts w:ascii="Times New Roman" w:hAnsi="Times New Roman" w:cs="Times New Roman" w:hint="eastAsia"/>
          <w:sz w:val="20"/>
          <w:szCs w:val="20"/>
        </w:rPr>
        <w:t xml:space="preserve">Children's Hospital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D66751">
        <w:rPr>
          <w:rFonts w:ascii="Times New Roman" w:hAnsi="Times New Roman" w:cs="Times New Roman" w:hint="eastAsia"/>
          <w:sz w:val="20"/>
          <w:szCs w:val="20"/>
        </w:rPr>
        <w:t>Women Health Center</w:t>
      </w:r>
      <w:bookmarkEnd w:id="8"/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66751">
        <w:rPr>
          <w:rFonts w:ascii="Times New Roman" w:hAnsi="Times New Roman" w:cs="Times New Roman" w:hint="eastAsia"/>
          <w:sz w:val="20"/>
          <w:szCs w:val="20"/>
        </w:rPr>
        <w:t>Taiyuan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D66751">
        <w:rPr>
          <w:rFonts w:ascii="Times New Roman" w:hAnsi="Times New Roman" w:cs="Times New Roman" w:hint="eastAsia"/>
          <w:sz w:val="20"/>
          <w:szCs w:val="20"/>
        </w:rPr>
        <w:t>China</w:t>
      </w:r>
      <w:bookmarkEnd w:id="7"/>
      <w:bookmarkEnd w:id="9"/>
    </w:p>
    <w:p w14:paraId="317059EC" w14:textId="77777777" w:rsidR="00D5782E" w:rsidRPr="003B7CFC" w:rsidRDefault="00D5782E" w:rsidP="00D5782E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</w:t>
      </w:r>
      <w:r w:rsidRPr="003B7CFC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912A1">
        <w:rPr>
          <w:rFonts w:ascii="Times New Roman" w:hAnsi="Times New Roman" w:cs="Times New Roman"/>
          <w:sz w:val="20"/>
          <w:szCs w:val="20"/>
        </w:rPr>
        <w:t xml:space="preserve">Department of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33661F">
        <w:rPr>
          <w:rFonts w:ascii="Times New Roman" w:hAnsi="Times New Roman" w:cs="Times New Roman"/>
          <w:sz w:val="20"/>
          <w:szCs w:val="20"/>
        </w:rPr>
        <w:t xml:space="preserve">linical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33661F">
        <w:rPr>
          <w:rFonts w:ascii="Times New Roman" w:hAnsi="Times New Roman" w:cs="Times New Roman"/>
          <w:sz w:val="20"/>
          <w:szCs w:val="20"/>
        </w:rPr>
        <w:t>ab</w:t>
      </w:r>
      <w:r>
        <w:rPr>
          <w:rFonts w:ascii="Times New Roman" w:hAnsi="Times New Roman" w:cs="Times New Roman"/>
          <w:sz w:val="20"/>
          <w:szCs w:val="20"/>
        </w:rPr>
        <w:t>oratory</w:t>
      </w:r>
      <w:r w:rsidRPr="00C912A1">
        <w:rPr>
          <w:rFonts w:ascii="Times New Roman" w:hAnsi="Times New Roman" w:cs="Times New Roman"/>
          <w:sz w:val="20"/>
          <w:szCs w:val="20"/>
        </w:rPr>
        <w:t xml:space="preserve">, </w:t>
      </w:r>
      <w:bookmarkStart w:id="10" w:name="_Hlk89359014"/>
      <w:r>
        <w:rPr>
          <w:rFonts w:ascii="Times New Roman" w:hAnsi="Times New Roman" w:cs="Times New Roman"/>
          <w:sz w:val="20"/>
          <w:szCs w:val="20"/>
        </w:rPr>
        <w:t xml:space="preserve">Shanxi </w:t>
      </w:r>
      <w:r w:rsidRPr="00D66751">
        <w:rPr>
          <w:rFonts w:ascii="Times New Roman" w:hAnsi="Times New Roman" w:cs="Times New Roman" w:hint="eastAsia"/>
          <w:sz w:val="20"/>
          <w:szCs w:val="20"/>
        </w:rPr>
        <w:t xml:space="preserve">Children's Hospital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D66751">
        <w:rPr>
          <w:rFonts w:ascii="Times New Roman" w:hAnsi="Times New Roman" w:cs="Times New Roman" w:hint="eastAsia"/>
          <w:sz w:val="20"/>
          <w:szCs w:val="20"/>
        </w:rPr>
        <w:t>Women Health Center</w:t>
      </w:r>
      <w:bookmarkEnd w:id="10"/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66751">
        <w:rPr>
          <w:rFonts w:ascii="Times New Roman" w:hAnsi="Times New Roman" w:cs="Times New Roman" w:hint="eastAsia"/>
          <w:sz w:val="20"/>
          <w:szCs w:val="20"/>
        </w:rPr>
        <w:t>Taiyuan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D66751">
        <w:rPr>
          <w:rFonts w:ascii="Times New Roman" w:hAnsi="Times New Roman" w:cs="Times New Roman" w:hint="eastAsia"/>
          <w:sz w:val="20"/>
          <w:szCs w:val="20"/>
        </w:rPr>
        <w:t>China</w:t>
      </w:r>
      <w:r w:rsidRPr="00C912A1" w:rsidDel="00E1670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E3682AF" w14:textId="77777777" w:rsidR="00D5782E" w:rsidRPr="00091E9C" w:rsidRDefault="00D5782E" w:rsidP="00D5782E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6. Division of Health Statistics, School of Public Health, </w:t>
      </w:r>
      <w:r w:rsidRPr="004772B6">
        <w:rPr>
          <w:rFonts w:ascii="Times New Roman" w:hAnsi="Times New Roman" w:cs="Times New Roman"/>
          <w:sz w:val="20"/>
          <w:szCs w:val="20"/>
        </w:rPr>
        <w:t>Shanxi Medical University, Taiyuan, China</w:t>
      </w:r>
    </w:p>
    <w:p w14:paraId="4C404625" w14:textId="77777777" w:rsidR="00D5782E" w:rsidRDefault="00D5782E" w:rsidP="00D5782E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58CFD9B9" w14:textId="77777777" w:rsidR="00D5782E" w:rsidRDefault="00D5782E" w:rsidP="00D5782E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091E9C">
        <w:rPr>
          <w:rFonts w:ascii="Times New Roman" w:hAnsi="Times New Roman" w:cs="Times New Roman"/>
          <w:sz w:val="20"/>
          <w:szCs w:val="20"/>
        </w:rPr>
        <w:t xml:space="preserve"> Corresponding Author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091E9C">
        <w:rPr>
          <w:rFonts w:ascii="Times New Roman" w:hAnsi="Times New Roman" w:cs="Times New Roman"/>
          <w:sz w:val="20"/>
          <w:szCs w:val="20"/>
        </w:rPr>
        <w:t xml:space="preserve">. Email: </w:t>
      </w:r>
      <w:hyperlink r:id="rId8" w:history="1">
        <w:r w:rsidRPr="00D5782E">
          <w:rPr>
            <w:rStyle w:val="a3"/>
            <w:rFonts w:ascii="Times New Roman" w:hAnsi="Times New Roman" w:cs="Times New Roman"/>
            <w:color w:val="000000" w:themeColor="text1"/>
            <w:sz w:val="20"/>
            <w:szCs w:val="20"/>
            <w:u w:val="none"/>
          </w:rPr>
          <w:t>caojimin@sxmu.edu.cn</w:t>
        </w:r>
      </w:hyperlink>
      <w:r w:rsidRPr="00D5782E">
        <w:rPr>
          <w:rStyle w:val="a3"/>
          <w:rFonts w:ascii="Times New Roman" w:hAnsi="Times New Roman" w:cs="Times New Roman"/>
          <w:color w:val="000000" w:themeColor="text1"/>
          <w:sz w:val="20"/>
          <w:szCs w:val="20"/>
          <w:u w:val="none"/>
        </w:rPr>
        <w:t xml:space="preserve"> (J.M.C.)</w:t>
      </w:r>
      <w:r>
        <w:rPr>
          <w:rFonts w:hint="eastAsia"/>
        </w:rPr>
        <w:t xml:space="preserve">; </w:t>
      </w:r>
      <w:hyperlink r:id="rId9" w:history="1">
        <w:r w:rsidRPr="00D5782E">
          <w:rPr>
            <w:rStyle w:val="a3"/>
            <w:rFonts w:ascii="Times New Roman" w:hAnsi="Times New Roman" w:cs="Times New Roman"/>
            <w:color w:val="000000" w:themeColor="text1"/>
            <w:sz w:val="20"/>
            <w:szCs w:val="20"/>
            <w:u w:val="none"/>
          </w:rPr>
          <w:t>sxmuzyb@126.com</w:t>
        </w:r>
      </w:hyperlink>
      <w:r w:rsidRPr="00D5782E">
        <w:rPr>
          <w:rStyle w:val="a3"/>
          <w:rFonts w:ascii="Times New Roman" w:hAnsi="Times New Roman" w:cs="Times New Roman"/>
          <w:color w:val="000000" w:themeColor="text1"/>
          <w:sz w:val="20"/>
          <w:szCs w:val="20"/>
          <w:u w:val="none"/>
        </w:rPr>
        <w:t xml:space="preserve"> (Y.B.Z.)</w:t>
      </w:r>
    </w:p>
    <w:p w14:paraId="38E077B5" w14:textId="77777777" w:rsidR="00D5782E" w:rsidRPr="008F764B" w:rsidRDefault="00D5782E" w:rsidP="00D5782E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65D2B01" w14:textId="77777777" w:rsidR="00D5782E" w:rsidRDefault="00D5782E" w:rsidP="00D5782E">
      <w:pPr>
        <w:widowControl/>
        <w:jc w:val="left"/>
        <w:rPr>
          <w:rFonts w:ascii="Times New Roman" w:eastAsia="宋体" w:hAnsi="Times New Roman" w:cs="Times New Roman"/>
          <w:b/>
          <w:bCs/>
          <w:sz w:val="22"/>
        </w:rPr>
      </w:pPr>
      <w:r>
        <w:rPr>
          <w:rFonts w:ascii="Times New Roman" w:eastAsia="宋体" w:hAnsi="Times New Roman" w:cs="Times New Roman"/>
          <w:b/>
          <w:bCs/>
          <w:sz w:val="22"/>
        </w:rPr>
        <w:br w:type="page"/>
      </w:r>
    </w:p>
    <w:p w14:paraId="70257BAC" w14:textId="6CB8E5F4" w:rsidR="00D5782E" w:rsidRPr="00D5782E" w:rsidRDefault="00D5782E">
      <w:pPr>
        <w:rPr>
          <w:rFonts w:ascii="Times New Roman" w:hAnsi="Times New Roman" w:cs="Times New Roman"/>
          <w:sz w:val="24"/>
          <w:szCs w:val="24"/>
        </w:rPr>
      </w:pPr>
      <w:r w:rsidRPr="00D5782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D5782E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D5782E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3331E87C" w14:textId="1CB0B16B" w:rsidR="00D5782E" w:rsidRPr="00D5782E" w:rsidRDefault="00D5782E">
      <w:pPr>
        <w:rPr>
          <w:rFonts w:ascii="Times New Roman" w:hAnsi="Times New Roman" w:cs="Times New Roman"/>
        </w:rPr>
      </w:pPr>
    </w:p>
    <w:p w14:paraId="50C3E5E4" w14:textId="26CA0334" w:rsidR="00E750FE" w:rsidRPr="001603F1" w:rsidRDefault="00B3170C" w:rsidP="00E750FE">
      <w:pPr>
        <w:spacing w:line="360" w:lineRule="auto"/>
        <w:rPr>
          <w:rFonts w:ascii="Times New Roman" w:eastAsia="宋体" w:hAnsi="Times New Roman" w:cs="Times New Roman"/>
          <w:bCs/>
          <w:sz w:val="18"/>
          <w:szCs w:val="18"/>
        </w:rPr>
      </w:pPr>
      <w:r>
        <w:rPr>
          <w:rFonts w:ascii="Times New Roman" w:eastAsia="宋体" w:hAnsi="Times New Roman" w:cs="Times New Roman"/>
          <w:b/>
          <w:sz w:val="18"/>
          <w:szCs w:val="18"/>
        </w:rPr>
        <w:t>Table S1</w:t>
      </w:r>
      <w:r w:rsidR="00E750FE" w:rsidRPr="001603F1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r w:rsidR="00E750FE" w:rsidRPr="001603F1">
        <w:rPr>
          <w:rFonts w:ascii="Times New Roman" w:eastAsia="宋体" w:hAnsi="Times New Roman" w:cs="Times New Roman"/>
          <w:bCs/>
          <w:sz w:val="18"/>
          <w:szCs w:val="18"/>
        </w:rPr>
        <w:t xml:space="preserve">Goodness-of-fit </w:t>
      </w:r>
      <w:r w:rsidR="006F5D1A" w:rsidRPr="006F5D1A">
        <w:rPr>
          <w:rFonts w:ascii="Times New Roman" w:eastAsia="宋体" w:hAnsi="Times New Roman" w:cs="Times New Roman"/>
          <w:bCs/>
          <w:sz w:val="18"/>
          <w:szCs w:val="18"/>
        </w:rPr>
        <w:t>indicators</w:t>
      </w:r>
      <w:r w:rsidR="006F5D1A" w:rsidRPr="006F5D1A"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 for</w:t>
      </w:r>
      <w:r w:rsidR="00E750FE" w:rsidRPr="001603F1">
        <w:rPr>
          <w:rFonts w:ascii="Times New Roman" w:eastAsia="宋体" w:hAnsi="Times New Roman" w:cs="Times New Roman"/>
          <w:bCs/>
          <w:sz w:val="18"/>
          <w:szCs w:val="18"/>
        </w:rPr>
        <w:t xml:space="preserve"> the five different class models</w:t>
      </w:r>
    </w:p>
    <w:tbl>
      <w:tblPr>
        <w:tblStyle w:val="a6"/>
        <w:tblW w:w="5570" w:type="dxa"/>
        <w:tblLook w:val="04A0" w:firstRow="1" w:lastRow="0" w:firstColumn="1" w:lastColumn="0" w:noHBand="0" w:noVBand="1"/>
      </w:tblPr>
      <w:tblGrid>
        <w:gridCol w:w="959"/>
        <w:gridCol w:w="1440"/>
        <w:gridCol w:w="697"/>
        <w:gridCol w:w="1198"/>
        <w:gridCol w:w="1276"/>
      </w:tblGrid>
      <w:tr w:rsidR="00E750FE" w:rsidRPr="001603F1" w14:paraId="3D35F8B4" w14:textId="77777777" w:rsidTr="00BA3969">
        <w:trPr>
          <w:trHeight w:val="318"/>
        </w:trPr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417DA0" w14:textId="77777777" w:rsidR="00E750FE" w:rsidRPr="001603F1" w:rsidRDefault="00E750FE" w:rsidP="001603F1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03F1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7D5637" w14:textId="0E2F8731" w:rsidR="00E750FE" w:rsidRPr="001603F1" w:rsidRDefault="00BA3969" w:rsidP="00BA3969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03F1">
              <w:rPr>
                <w:rFonts w:ascii="Times New Roman" w:eastAsia="宋体" w:hAnsi="Times New Roman" w:cs="Times New Roman"/>
                <w:sz w:val="18"/>
                <w:szCs w:val="18"/>
              </w:rPr>
              <w:t>Log likelihood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6155D3" w14:textId="77777777" w:rsidR="00E750FE" w:rsidRPr="001603F1" w:rsidRDefault="00E750FE" w:rsidP="001603F1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3F1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262AF6" w14:textId="77777777" w:rsidR="00E750FE" w:rsidRPr="001603F1" w:rsidRDefault="00E750FE" w:rsidP="001603F1">
            <w:pPr>
              <w:adjustRightInd w:val="0"/>
              <w:snapToGrid w:val="0"/>
              <w:spacing w:line="28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03F1">
              <w:rPr>
                <w:rFonts w:ascii="Times New Roman" w:hAnsi="Times New Roman" w:cs="Times New Roman"/>
                <w:sz w:val="18"/>
                <w:szCs w:val="18"/>
              </w:rPr>
              <w:t>BIC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4AF8C2" w14:textId="77777777" w:rsidR="00E750FE" w:rsidRPr="001603F1" w:rsidRDefault="00E750FE" w:rsidP="001603F1">
            <w:pPr>
              <w:adjustRightInd w:val="0"/>
              <w:snapToGrid w:val="0"/>
              <w:spacing w:line="28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03F1">
              <w:rPr>
                <w:rFonts w:ascii="Times New Roman" w:hAnsi="Times New Roman" w:cs="Times New Roman"/>
                <w:sz w:val="18"/>
                <w:szCs w:val="18"/>
              </w:rPr>
              <w:t>ICL</w:t>
            </w:r>
          </w:p>
        </w:tc>
      </w:tr>
      <w:tr w:rsidR="00E750FE" w:rsidRPr="001603F1" w14:paraId="4E1FEC37" w14:textId="77777777" w:rsidTr="00BA3969">
        <w:trPr>
          <w:trHeight w:val="407"/>
        </w:trPr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92DD24" w14:textId="77777777" w:rsidR="00E750FE" w:rsidRPr="001603F1" w:rsidRDefault="00E750FE" w:rsidP="001603F1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03F1">
              <w:rPr>
                <w:rFonts w:ascii="Times New Roman" w:hAnsi="Times New Roman" w:cs="Times New Roman"/>
                <w:sz w:val="18"/>
                <w:szCs w:val="18"/>
              </w:rPr>
              <w:t>2-clust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3AA06B" w14:textId="6D7CD02A" w:rsidR="00E750FE" w:rsidRPr="001603F1" w:rsidRDefault="001603F1" w:rsidP="001603F1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="00E750FE" w:rsidRPr="001603F1">
              <w:rPr>
                <w:rFonts w:ascii="Times New Roman" w:hAnsi="Times New Roman" w:cs="Times New Roman"/>
                <w:sz w:val="18"/>
                <w:szCs w:val="18"/>
              </w:rPr>
              <w:t>10381.8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2909C2" w14:textId="77777777" w:rsidR="00E750FE" w:rsidRPr="001603F1" w:rsidRDefault="00E750FE" w:rsidP="001603F1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03F1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6805A3" w14:textId="32B20009" w:rsidR="00E750FE" w:rsidRPr="001603F1" w:rsidRDefault="001603F1" w:rsidP="001603F1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="00E750FE" w:rsidRPr="001603F1">
              <w:rPr>
                <w:rFonts w:ascii="Times New Roman" w:hAnsi="Times New Roman" w:cs="Times New Roman"/>
                <w:sz w:val="18"/>
                <w:szCs w:val="18"/>
              </w:rPr>
              <w:t>21330.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ACED7E" w14:textId="21A5036B" w:rsidR="00E750FE" w:rsidRPr="001603F1" w:rsidRDefault="001603F1" w:rsidP="001603F1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="00E750FE" w:rsidRPr="001603F1">
              <w:rPr>
                <w:rFonts w:ascii="Times New Roman" w:hAnsi="Times New Roman" w:cs="Times New Roman"/>
                <w:sz w:val="18"/>
                <w:szCs w:val="18"/>
              </w:rPr>
              <w:t>21479.49</w:t>
            </w:r>
          </w:p>
        </w:tc>
      </w:tr>
      <w:tr w:rsidR="00E750FE" w:rsidRPr="001603F1" w14:paraId="2DC7CC4F" w14:textId="77777777" w:rsidTr="00BA3969">
        <w:trPr>
          <w:trHeight w:val="40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5D3F8" w14:textId="77777777" w:rsidR="00E750FE" w:rsidRPr="001603F1" w:rsidRDefault="00E750FE" w:rsidP="001603F1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03F1">
              <w:rPr>
                <w:rFonts w:ascii="Times New Roman" w:hAnsi="Times New Roman" w:cs="Times New Roman"/>
                <w:sz w:val="18"/>
                <w:szCs w:val="18"/>
              </w:rPr>
              <w:t>3-clus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1B0B5" w14:textId="547E9CFB" w:rsidR="00E750FE" w:rsidRPr="001603F1" w:rsidRDefault="001603F1" w:rsidP="001603F1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="00E750FE" w:rsidRPr="001603F1">
              <w:rPr>
                <w:rFonts w:ascii="Times New Roman" w:hAnsi="Times New Roman" w:cs="Times New Roman"/>
                <w:sz w:val="18"/>
                <w:szCs w:val="18"/>
              </w:rPr>
              <w:t>10164.8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4BA89" w14:textId="77777777" w:rsidR="00E750FE" w:rsidRPr="001603F1" w:rsidRDefault="00E750FE" w:rsidP="001603F1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03F1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50F1B" w14:textId="4323041E" w:rsidR="00E750FE" w:rsidRPr="001603F1" w:rsidRDefault="001603F1" w:rsidP="001603F1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="00E750FE" w:rsidRPr="001603F1">
              <w:rPr>
                <w:rFonts w:ascii="Times New Roman" w:hAnsi="Times New Roman" w:cs="Times New Roman"/>
                <w:sz w:val="18"/>
                <w:szCs w:val="18"/>
              </w:rPr>
              <w:t>21158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69E3" w14:textId="343B835E" w:rsidR="00E750FE" w:rsidRPr="001603F1" w:rsidRDefault="001603F1" w:rsidP="001603F1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="00E750FE" w:rsidRPr="001603F1">
              <w:rPr>
                <w:rFonts w:ascii="Times New Roman" w:hAnsi="Times New Roman" w:cs="Times New Roman"/>
                <w:sz w:val="18"/>
                <w:szCs w:val="18"/>
              </w:rPr>
              <w:t>21332.86</w:t>
            </w:r>
          </w:p>
        </w:tc>
      </w:tr>
      <w:tr w:rsidR="00E750FE" w:rsidRPr="001603F1" w14:paraId="2111C97E" w14:textId="77777777" w:rsidTr="00BA3969">
        <w:trPr>
          <w:trHeight w:val="40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5B7EE" w14:textId="77777777" w:rsidR="00E750FE" w:rsidRPr="001603F1" w:rsidRDefault="00E750FE" w:rsidP="001603F1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03F1">
              <w:rPr>
                <w:rFonts w:ascii="Times New Roman" w:hAnsi="Times New Roman" w:cs="Times New Roman"/>
                <w:sz w:val="18"/>
                <w:szCs w:val="18"/>
              </w:rPr>
              <w:t>4-clus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E1F5F" w14:textId="124865B2" w:rsidR="00E750FE" w:rsidRPr="001603F1" w:rsidRDefault="001603F1" w:rsidP="001603F1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="00E750FE" w:rsidRPr="001603F1">
              <w:rPr>
                <w:rFonts w:ascii="Times New Roman" w:hAnsi="Times New Roman" w:cs="Times New Roman"/>
                <w:sz w:val="18"/>
                <w:szCs w:val="18"/>
              </w:rPr>
              <w:t>9724.3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6474A" w14:textId="77777777" w:rsidR="00E750FE" w:rsidRPr="001603F1" w:rsidRDefault="00E750FE" w:rsidP="001603F1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03F1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E289" w14:textId="78396D0F" w:rsidR="00E750FE" w:rsidRPr="001603F1" w:rsidRDefault="001603F1" w:rsidP="001603F1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="00E750FE" w:rsidRPr="001603F1">
              <w:rPr>
                <w:rFonts w:ascii="Times New Roman" w:hAnsi="Times New Roman" w:cs="Times New Roman"/>
                <w:sz w:val="18"/>
                <w:szCs w:val="18"/>
              </w:rPr>
              <w:t>19959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476E4" w14:textId="1EFE1697" w:rsidR="00E750FE" w:rsidRPr="001603F1" w:rsidRDefault="001603F1" w:rsidP="001603F1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="00E750FE" w:rsidRPr="001603F1">
              <w:rPr>
                <w:rFonts w:ascii="Times New Roman" w:hAnsi="Times New Roman" w:cs="Times New Roman"/>
                <w:sz w:val="18"/>
                <w:szCs w:val="18"/>
              </w:rPr>
              <w:t>20140.6</w:t>
            </w:r>
          </w:p>
        </w:tc>
      </w:tr>
      <w:tr w:rsidR="00E750FE" w:rsidRPr="001603F1" w14:paraId="6A5AC6EA" w14:textId="77777777" w:rsidTr="00BA3969">
        <w:trPr>
          <w:trHeight w:val="40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BB73F" w14:textId="77777777" w:rsidR="00E750FE" w:rsidRPr="001603F1" w:rsidRDefault="00E750FE" w:rsidP="001603F1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03F1">
              <w:rPr>
                <w:rFonts w:ascii="Times New Roman" w:hAnsi="Times New Roman" w:cs="Times New Roman"/>
                <w:sz w:val="18"/>
                <w:szCs w:val="18"/>
              </w:rPr>
              <w:t>5-clus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C8E0" w14:textId="4F0122C7" w:rsidR="00E750FE" w:rsidRPr="001603F1" w:rsidRDefault="001603F1" w:rsidP="001603F1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="00E750FE" w:rsidRPr="001603F1">
              <w:rPr>
                <w:rFonts w:ascii="Times New Roman" w:hAnsi="Times New Roman" w:cs="Times New Roman"/>
                <w:sz w:val="18"/>
                <w:szCs w:val="18"/>
              </w:rPr>
              <w:t>9673.52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FCCF" w14:textId="77777777" w:rsidR="00E750FE" w:rsidRPr="001603F1" w:rsidRDefault="00E750FE" w:rsidP="001603F1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03F1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7D52" w14:textId="0D87DBF7" w:rsidR="00E750FE" w:rsidRPr="001603F1" w:rsidRDefault="001603F1" w:rsidP="001603F1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="00E750FE" w:rsidRPr="001603F1">
              <w:rPr>
                <w:rFonts w:ascii="Times New Roman" w:hAnsi="Times New Roman" w:cs="Times New Roman"/>
                <w:sz w:val="18"/>
                <w:szCs w:val="18"/>
              </w:rPr>
              <w:t>1992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290D4" w14:textId="0D467FFB" w:rsidR="00E750FE" w:rsidRPr="001603F1" w:rsidRDefault="001603F1" w:rsidP="001603F1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="00E750FE" w:rsidRPr="001603F1">
              <w:rPr>
                <w:rFonts w:ascii="Times New Roman" w:hAnsi="Times New Roman" w:cs="Times New Roman"/>
                <w:sz w:val="18"/>
                <w:szCs w:val="18"/>
              </w:rPr>
              <w:t>20111.99</w:t>
            </w:r>
          </w:p>
        </w:tc>
      </w:tr>
      <w:tr w:rsidR="00E750FE" w:rsidRPr="001603F1" w14:paraId="4A59394E" w14:textId="77777777" w:rsidTr="00BA3969">
        <w:trPr>
          <w:trHeight w:val="407"/>
        </w:trPr>
        <w:tc>
          <w:tcPr>
            <w:tcW w:w="959" w:type="dxa"/>
            <w:tcBorders>
              <w:top w:val="nil"/>
              <w:left w:val="nil"/>
              <w:right w:val="nil"/>
            </w:tcBorders>
            <w:vAlign w:val="center"/>
          </w:tcPr>
          <w:p w14:paraId="378DFE29" w14:textId="77777777" w:rsidR="00E750FE" w:rsidRPr="001603F1" w:rsidRDefault="00E750FE" w:rsidP="001603F1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03F1">
              <w:rPr>
                <w:rFonts w:ascii="Times New Roman" w:hAnsi="Times New Roman" w:cs="Times New Roman"/>
                <w:sz w:val="18"/>
                <w:szCs w:val="18"/>
              </w:rPr>
              <w:t>6-cluster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5D5C4E19" w14:textId="2CD0C623" w:rsidR="00E750FE" w:rsidRPr="001603F1" w:rsidRDefault="001603F1" w:rsidP="001603F1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="00E750FE" w:rsidRPr="001603F1">
              <w:rPr>
                <w:rFonts w:ascii="Times New Roman" w:hAnsi="Times New Roman" w:cs="Times New Roman"/>
                <w:sz w:val="18"/>
                <w:szCs w:val="18"/>
              </w:rPr>
              <w:t>9611.505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vAlign w:val="center"/>
          </w:tcPr>
          <w:p w14:paraId="392D01CE" w14:textId="77777777" w:rsidR="00E750FE" w:rsidRPr="001603F1" w:rsidRDefault="00E750FE" w:rsidP="001603F1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03F1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vAlign w:val="center"/>
          </w:tcPr>
          <w:p w14:paraId="0EAB04D2" w14:textId="2A19A162" w:rsidR="00E750FE" w:rsidRPr="001603F1" w:rsidRDefault="001603F1" w:rsidP="001603F1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="00E750FE" w:rsidRPr="001603F1">
              <w:rPr>
                <w:rFonts w:ascii="Times New Roman" w:hAnsi="Times New Roman" w:cs="Times New Roman"/>
                <w:sz w:val="18"/>
                <w:szCs w:val="18"/>
              </w:rPr>
              <w:t>19872.3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51E49C9E" w14:textId="30BCC5CA" w:rsidR="00E750FE" w:rsidRPr="001603F1" w:rsidRDefault="001603F1" w:rsidP="001603F1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="00E750FE" w:rsidRPr="001603F1">
              <w:rPr>
                <w:rFonts w:ascii="Times New Roman" w:hAnsi="Times New Roman" w:cs="Times New Roman"/>
                <w:sz w:val="18"/>
                <w:szCs w:val="18"/>
              </w:rPr>
              <w:t>20086.91</w:t>
            </w:r>
          </w:p>
        </w:tc>
      </w:tr>
    </w:tbl>
    <w:p w14:paraId="64D8473B" w14:textId="3160C4D8" w:rsidR="00D5782E" w:rsidRPr="001603F1" w:rsidRDefault="00D5782E">
      <w:pPr>
        <w:rPr>
          <w:rFonts w:ascii="Times New Roman" w:hAnsi="Times New Roman" w:cs="Times New Roman"/>
          <w:sz w:val="18"/>
          <w:szCs w:val="18"/>
        </w:rPr>
      </w:pPr>
    </w:p>
    <w:p w14:paraId="77F35973" w14:textId="73B5E947" w:rsidR="00D5782E" w:rsidRPr="00BB2CCC" w:rsidRDefault="00D5782E">
      <w:pPr>
        <w:rPr>
          <w:rFonts w:ascii="Times New Roman" w:hAnsi="Times New Roman" w:cs="Times New Roman"/>
          <w:sz w:val="18"/>
          <w:szCs w:val="18"/>
        </w:rPr>
      </w:pPr>
    </w:p>
    <w:p w14:paraId="489D089C" w14:textId="77777777" w:rsidR="00E750FE" w:rsidRDefault="00E750FE">
      <w:pPr>
        <w:rPr>
          <w:rFonts w:ascii="Times New Roman" w:hAnsi="Times New Roman" w:cs="Times New Roman"/>
        </w:rPr>
      </w:pPr>
    </w:p>
    <w:p w14:paraId="4B601F83" w14:textId="77777777" w:rsidR="00E750FE" w:rsidRDefault="00E750FE">
      <w:pPr>
        <w:rPr>
          <w:rFonts w:ascii="Times New Roman" w:hAnsi="Times New Roman" w:cs="Times New Roman"/>
        </w:rPr>
      </w:pPr>
    </w:p>
    <w:p w14:paraId="41A5D26F" w14:textId="77777777" w:rsidR="00E750FE" w:rsidRDefault="00E750FE">
      <w:pPr>
        <w:rPr>
          <w:rFonts w:ascii="Times New Roman" w:hAnsi="Times New Roman" w:cs="Times New Roman"/>
        </w:rPr>
      </w:pPr>
    </w:p>
    <w:p w14:paraId="1186D11B" w14:textId="77777777" w:rsidR="00E750FE" w:rsidRDefault="00E750FE">
      <w:pPr>
        <w:rPr>
          <w:rFonts w:ascii="Times New Roman" w:hAnsi="Times New Roman" w:cs="Times New Roman"/>
        </w:rPr>
      </w:pPr>
    </w:p>
    <w:p w14:paraId="7C10B80B" w14:textId="77777777" w:rsidR="00E750FE" w:rsidRDefault="00E750FE">
      <w:pPr>
        <w:rPr>
          <w:rFonts w:ascii="Times New Roman" w:hAnsi="Times New Roman" w:cs="Times New Roman"/>
        </w:rPr>
      </w:pPr>
    </w:p>
    <w:p w14:paraId="287189E4" w14:textId="77777777" w:rsidR="00E750FE" w:rsidRDefault="00E750FE">
      <w:pPr>
        <w:rPr>
          <w:rFonts w:ascii="Times New Roman" w:hAnsi="Times New Roman" w:cs="Times New Roman"/>
        </w:rPr>
      </w:pPr>
    </w:p>
    <w:p w14:paraId="26C3A81A" w14:textId="77777777" w:rsidR="00E750FE" w:rsidRDefault="00E750FE">
      <w:pPr>
        <w:rPr>
          <w:rFonts w:ascii="Times New Roman" w:hAnsi="Times New Roman" w:cs="Times New Roman"/>
        </w:rPr>
      </w:pPr>
    </w:p>
    <w:p w14:paraId="3B14B0BB" w14:textId="77777777" w:rsidR="00E750FE" w:rsidRDefault="00E750FE">
      <w:pPr>
        <w:rPr>
          <w:rFonts w:ascii="Times New Roman" w:hAnsi="Times New Roman" w:cs="Times New Roman"/>
        </w:rPr>
      </w:pPr>
    </w:p>
    <w:p w14:paraId="23CCD41F" w14:textId="77777777" w:rsidR="00E750FE" w:rsidRDefault="00E750FE">
      <w:pPr>
        <w:rPr>
          <w:rFonts w:ascii="Times New Roman" w:hAnsi="Times New Roman" w:cs="Times New Roman"/>
        </w:rPr>
      </w:pPr>
    </w:p>
    <w:p w14:paraId="03F2691B" w14:textId="77777777" w:rsidR="00E750FE" w:rsidRDefault="00E750FE">
      <w:pPr>
        <w:rPr>
          <w:rFonts w:ascii="Times New Roman" w:hAnsi="Times New Roman" w:cs="Times New Roman"/>
        </w:rPr>
      </w:pPr>
    </w:p>
    <w:p w14:paraId="05B6DAFF" w14:textId="77777777" w:rsidR="00E750FE" w:rsidRDefault="00E750FE">
      <w:pPr>
        <w:rPr>
          <w:rFonts w:ascii="Times New Roman" w:hAnsi="Times New Roman" w:cs="Times New Roman"/>
        </w:rPr>
      </w:pPr>
    </w:p>
    <w:p w14:paraId="52FC263A" w14:textId="77777777" w:rsidR="00E750FE" w:rsidRDefault="00E750FE">
      <w:pPr>
        <w:rPr>
          <w:rFonts w:ascii="Times New Roman" w:hAnsi="Times New Roman" w:cs="Times New Roman"/>
        </w:rPr>
      </w:pPr>
    </w:p>
    <w:p w14:paraId="2E5364C0" w14:textId="77777777" w:rsidR="00E750FE" w:rsidRDefault="00E750FE">
      <w:pPr>
        <w:rPr>
          <w:rFonts w:ascii="Times New Roman" w:hAnsi="Times New Roman" w:cs="Times New Roman"/>
        </w:rPr>
      </w:pPr>
    </w:p>
    <w:p w14:paraId="18688031" w14:textId="77777777" w:rsidR="00E750FE" w:rsidRDefault="00E750FE">
      <w:pPr>
        <w:rPr>
          <w:rFonts w:ascii="Times New Roman" w:hAnsi="Times New Roman" w:cs="Times New Roman"/>
        </w:rPr>
      </w:pPr>
    </w:p>
    <w:p w14:paraId="0794B258" w14:textId="52E5B128" w:rsidR="00E750FE" w:rsidRDefault="00E750FE" w:rsidP="00AD0694">
      <w:pPr>
        <w:widowControl/>
        <w:jc w:val="left"/>
        <w:rPr>
          <w:rFonts w:ascii="Times New Roman" w:hAnsi="Times New Roman" w:cs="Times New Roman"/>
        </w:rPr>
      </w:pPr>
    </w:p>
    <w:p w14:paraId="50CA2BD0" w14:textId="77777777" w:rsidR="00AD0694" w:rsidRDefault="00AD0694" w:rsidP="00AD0694">
      <w:pPr>
        <w:widowControl/>
        <w:jc w:val="left"/>
        <w:rPr>
          <w:rFonts w:ascii="Times New Roman" w:hAnsi="Times New Roman" w:cs="Times New Roman"/>
        </w:rPr>
      </w:pPr>
    </w:p>
    <w:p w14:paraId="76FFB40F" w14:textId="77777777" w:rsidR="00AD0694" w:rsidRDefault="00AD0694" w:rsidP="00AD0694">
      <w:pPr>
        <w:widowControl/>
        <w:jc w:val="left"/>
        <w:rPr>
          <w:rFonts w:ascii="Times New Roman" w:hAnsi="Times New Roman" w:cs="Times New Roman"/>
        </w:rPr>
      </w:pPr>
    </w:p>
    <w:p w14:paraId="67D143DC" w14:textId="77777777" w:rsidR="00AD0694" w:rsidRDefault="00AD0694" w:rsidP="00AD0694">
      <w:pPr>
        <w:widowControl/>
        <w:jc w:val="left"/>
        <w:rPr>
          <w:rFonts w:ascii="Times New Roman" w:hAnsi="Times New Roman" w:cs="Times New Roman"/>
        </w:rPr>
        <w:sectPr w:rsidR="00AD069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A69CD2D" w14:textId="593AD11D" w:rsidR="00AD0694" w:rsidRPr="00A17ECD" w:rsidRDefault="00AD0694" w:rsidP="00B03C19">
      <w:pPr>
        <w:widowControl/>
        <w:spacing w:afterLines="30" w:after="93"/>
        <w:jc w:val="left"/>
        <w:rPr>
          <w:rFonts w:ascii="Times New Roman" w:eastAsia="宋体" w:hAnsi="Times New Roman" w:cs="Times New Roman"/>
          <w:bCs/>
          <w:sz w:val="18"/>
          <w:szCs w:val="18"/>
        </w:rPr>
      </w:pPr>
      <w:r w:rsidRPr="00A17ECD">
        <w:rPr>
          <w:rFonts w:ascii="Times New Roman" w:eastAsia="宋体" w:hAnsi="Times New Roman" w:cs="Times New Roman"/>
          <w:b/>
          <w:sz w:val="18"/>
          <w:szCs w:val="18"/>
        </w:rPr>
        <w:lastRenderedPageBreak/>
        <w:t xml:space="preserve">Table </w:t>
      </w:r>
      <w:r w:rsidR="006E45FA">
        <w:rPr>
          <w:rFonts w:ascii="Times New Roman" w:eastAsia="宋体" w:hAnsi="Times New Roman" w:cs="Times New Roman" w:hint="eastAsia"/>
          <w:b/>
          <w:sz w:val="18"/>
          <w:szCs w:val="18"/>
        </w:rPr>
        <w:t>S2</w:t>
      </w:r>
      <w:r w:rsidR="00B3170C">
        <w:rPr>
          <w:rFonts w:ascii="Times New Roman" w:eastAsia="宋体" w:hAnsi="Times New Roman" w:cs="Times New Roman" w:hint="eastAsia"/>
          <w:b/>
          <w:sz w:val="18"/>
          <w:szCs w:val="18"/>
        </w:rPr>
        <w:t xml:space="preserve"> </w:t>
      </w:r>
      <w:r w:rsidR="000457EA">
        <w:rPr>
          <w:rFonts w:ascii="Times New Roman" w:eastAsia="宋体" w:hAnsi="Times New Roman" w:cs="Times New Roman"/>
          <w:bCs/>
          <w:sz w:val="18"/>
          <w:szCs w:val="18"/>
        </w:rPr>
        <w:t>C</w:t>
      </w:r>
      <w:r w:rsidR="006E45FA" w:rsidRPr="006E45FA">
        <w:rPr>
          <w:rFonts w:ascii="Times New Roman" w:eastAsia="宋体" w:hAnsi="Times New Roman" w:cs="Times New Roman"/>
          <w:bCs/>
          <w:sz w:val="18"/>
          <w:szCs w:val="18"/>
        </w:rPr>
        <w:t>omparison o</w:t>
      </w:r>
      <w:r w:rsidR="006E45FA">
        <w:rPr>
          <w:rFonts w:ascii="Times New Roman" w:eastAsia="宋体" w:hAnsi="Times New Roman" w:cs="Times New Roman"/>
          <w:bCs/>
          <w:sz w:val="18"/>
          <w:szCs w:val="18"/>
        </w:rPr>
        <w:t xml:space="preserve">f risk factors </w:t>
      </w:r>
      <w:r w:rsidR="000457EA">
        <w:rPr>
          <w:rFonts w:ascii="Times New Roman" w:eastAsia="宋体" w:hAnsi="Times New Roman" w:cs="Times New Roman"/>
          <w:bCs/>
          <w:sz w:val="18"/>
          <w:szCs w:val="18"/>
        </w:rPr>
        <w:t xml:space="preserve">among </w:t>
      </w:r>
      <w:r w:rsidR="006E45FA">
        <w:rPr>
          <w:rFonts w:ascii="Times New Roman" w:eastAsia="宋体" w:hAnsi="Times New Roman" w:cs="Times New Roman"/>
          <w:bCs/>
          <w:sz w:val="18"/>
          <w:szCs w:val="18"/>
        </w:rPr>
        <w:t xml:space="preserve">the three </w:t>
      </w:r>
      <w:r w:rsidR="000457EA">
        <w:rPr>
          <w:rFonts w:ascii="Times New Roman" w:eastAsia="宋体" w:hAnsi="Times New Roman" w:cs="Times New Roman"/>
          <w:bCs/>
          <w:sz w:val="18"/>
          <w:szCs w:val="18"/>
        </w:rPr>
        <w:t>c</w:t>
      </w:r>
      <w:r w:rsidR="006E45FA" w:rsidRPr="006E45FA">
        <w:rPr>
          <w:rFonts w:ascii="Times New Roman" w:eastAsia="宋体" w:hAnsi="Times New Roman" w:cs="Times New Roman"/>
          <w:bCs/>
          <w:sz w:val="18"/>
          <w:szCs w:val="18"/>
        </w:rPr>
        <w:t>l</w:t>
      </w:r>
      <w:r w:rsidR="000457EA">
        <w:rPr>
          <w:rFonts w:ascii="Times New Roman" w:eastAsia="宋体" w:hAnsi="Times New Roman" w:cs="Times New Roman"/>
          <w:bCs/>
          <w:sz w:val="18"/>
          <w:szCs w:val="18"/>
        </w:rPr>
        <w:t>u</w:t>
      </w:r>
      <w:r w:rsidR="006E45FA" w:rsidRPr="006E45FA">
        <w:rPr>
          <w:rFonts w:ascii="Times New Roman" w:eastAsia="宋体" w:hAnsi="Times New Roman" w:cs="Times New Roman"/>
          <w:bCs/>
          <w:sz w:val="18"/>
          <w:szCs w:val="18"/>
        </w:rPr>
        <w:t>sters</w:t>
      </w:r>
      <w:r w:rsidR="000457EA">
        <w:rPr>
          <w:rFonts w:ascii="Times New Roman" w:eastAsia="宋体" w:hAnsi="Times New Roman" w:cs="Times New Roman"/>
          <w:bCs/>
          <w:sz w:val="18"/>
          <w:szCs w:val="18"/>
        </w:rPr>
        <w:t xml:space="preserve"> of PE patients</w:t>
      </w:r>
    </w:p>
    <w:tbl>
      <w:tblPr>
        <w:tblStyle w:val="a6"/>
        <w:tblW w:w="13609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1"/>
        <w:gridCol w:w="3869"/>
        <w:gridCol w:w="1417"/>
        <w:gridCol w:w="1418"/>
        <w:gridCol w:w="1559"/>
        <w:gridCol w:w="992"/>
        <w:gridCol w:w="1843"/>
      </w:tblGrid>
      <w:tr w:rsidR="00AD0694" w:rsidRPr="006F79B8" w14:paraId="7756AAB1" w14:textId="77777777" w:rsidTr="00240D44">
        <w:trPr>
          <w:trHeight w:val="144"/>
        </w:trPr>
        <w:tc>
          <w:tcPr>
            <w:tcW w:w="251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3243D3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Indicator variable</w:t>
            </w:r>
          </w:p>
        </w:tc>
        <w:tc>
          <w:tcPr>
            <w:tcW w:w="3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60ECB6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Risk facto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5F415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luster 1</w:t>
            </w: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32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A51AE09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luster 2</w:t>
            </w: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36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A8E5207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luster 3</w:t>
            </w: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31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0EDD0AD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E6B5988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ultiple comparisons</w:t>
            </w:r>
          </w:p>
        </w:tc>
      </w:tr>
      <w:tr w:rsidR="00AD0694" w:rsidRPr="006F79B8" w14:paraId="5F4542D5" w14:textId="77777777" w:rsidTr="00240D44">
        <w:trPr>
          <w:trHeight w:val="144"/>
        </w:trPr>
        <w:tc>
          <w:tcPr>
            <w:tcW w:w="2511" w:type="dxa"/>
            <w:tcBorders>
              <w:top w:val="single" w:sz="4" w:space="0" w:color="auto"/>
              <w:right w:val="nil"/>
            </w:tcBorders>
            <w:vAlign w:val="center"/>
          </w:tcPr>
          <w:p w14:paraId="52DF44E8" w14:textId="77777777" w:rsidR="00AD0694" w:rsidRPr="00A17ECD" w:rsidRDefault="00AD0694" w:rsidP="00A17ECD">
            <w:pPr>
              <w:adjustRightInd w:val="0"/>
              <w:snapToGrid w:val="0"/>
              <w:spacing w:beforeLines="50" w:before="156"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1. Maternal delivery age</w:t>
            </w:r>
          </w:p>
        </w:tc>
        <w:tc>
          <w:tcPr>
            <w:tcW w:w="386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6354D1" w14:textId="77777777" w:rsidR="00AD0694" w:rsidRPr="00A17ECD" w:rsidRDefault="00AD0694" w:rsidP="00A17ECD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Maternal delivery ag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B9BC47" w14:textId="58595784" w:rsidR="00AD0694" w:rsidRPr="00A17ECD" w:rsidRDefault="00AD0694" w:rsidP="00A17ECD">
            <w:pPr>
              <w:adjustRightInd w:val="0"/>
              <w:snapToGrid w:val="0"/>
              <w:spacing w:beforeLines="50" w:before="156"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30.23</w:t>
            </w:r>
            <w:r w:rsidR="00945CE1" w:rsidRPr="00A17EC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vAlign w:val="center"/>
          </w:tcPr>
          <w:p w14:paraId="0378CE48" w14:textId="4803E445" w:rsidR="00AD0694" w:rsidRPr="00A17ECD" w:rsidRDefault="00AD0694" w:rsidP="00A17ECD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30.17</w:t>
            </w:r>
            <w:r w:rsidR="00A17ECD" w:rsidRPr="00A17EC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4.9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  <w:vAlign w:val="center"/>
          </w:tcPr>
          <w:p w14:paraId="4C8E5581" w14:textId="6E4D0D4B" w:rsidR="00AD0694" w:rsidRPr="00A17ECD" w:rsidRDefault="00AD0694" w:rsidP="00A17ECD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31.10</w:t>
            </w:r>
            <w:r w:rsidR="00A17ECD" w:rsidRPr="00A17EC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5.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vAlign w:val="center"/>
          </w:tcPr>
          <w:p w14:paraId="0B731C4B" w14:textId="77777777" w:rsidR="00AD0694" w:rsidRPr="00A17ECD" w:rsidRDefault="00AD0694" w:rsidP="00A17ECD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</w:tcPr>
          <w:p w14:paraId="5A112856" w14:textId="64444B26" w:rsidR="00AD0694" w:rsidRPr="00A17ECD" w:rsidRDefault="00AD0694" w:rsidP="00A17ECD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A092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EA092C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 w:rsidR="00EA092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D0694" w:rsidRPr="006F79B8" w14:paraId="47B543AD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7F21CC2D" w14:textId="77777777" w:rsidR="00AD0694" w:rsidRPr="00A17ECD" w:rsidRDefault="00AD0694" w:rsidP="00A17ECD">
            <w:pPr>
              <w:adjustRightInd w:val="0"/>
              <w:snapToGrid w:val="0"/>
              <w:spacing w:beforeLines="50" w:before="156"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2. Mean arterial pressure</w:t>
            </w: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4EA2E2A4" w14:textId="11D31974" w:rsidR="00AD0694" w:rsidRPr="00A17ECD" w:rsidRDefault="00AD0694" w:rsidP="00A17ECD">
            <w:pPr>
              <w:adjustRightInd w:val="0"/>
              <w:snapToGrid w:val="0"/>
              <w:spacing w:beforeLines="50" w:before="156"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Mean arterial pressure</w:t>
            </w:r>
            <w:r w:rsidR="0023136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MAP)</w:t>
            </w:r>
            <w:r w:rsidR="001D276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mmHg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9DD9700" w14:textId="337A5E88" w:rsidR="00AD0694" w:rsidRPr="00A17ECD" w:rsidRDefault="00AD0694" w:rsidP="00A17ECD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112.30</w:t>
            </w:r>
            <w:r w:rsidR="00A17ECD" w:rsidRPr="00A17EC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7.44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24F6CAA5" w14:textId="6B461CA1" w:rsidR="00AD0694" w:rsidRPr="00A17ECD" w:rsidRDefault="00AD0694" w:rsidP="00A17ECD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119.58</w:t>
            </w:r>
            <w:r w:rsidR="00A17ECD" w:rsidRPr="00A17EC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11.31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2AC8E825" w14:textId="3901AEC2" w:rsidR="00AD0694" w:rsidRPr="00A17ECD" w:rsidRDefault="00AD0694" w:rsidP="00A17ECD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129.60</w:t>
            </w:r>
            <w:r w:rsidR="00A17ECD" w:rsidRPr="00A17ECD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12.96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787EA2DD" w14:textId="5FD13DA4" w:rsidR="00AD0694" w:rsidRPr="00A17ECD" w:rsidRDefault="00EA092C" w:rsidP="00A17ECD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C"/>
            </w:r>
            <w:r w:rsidR="00AD0694"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843" w:type="dxa"/>
            <w:tcBorders>
              <w:left w:val="nil"/>
            </w:tcBorders>
          </w:tcPr>
          <w:p w14:paraId="2D3AE6CE" w14:textId="58C6B6B8" w:rsidR="00AD0694" w:rsidRPr="00A17ECD" w:rsidRDefault="00AD0694" w:rsidP="00A17ECD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A092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EA092C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 w:rsidR="00EA092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A092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EA092C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 w:rsidR="00EA092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D0694" w:rsidRPr="006F79B8" w14:paraId="314F4750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0FF231B2" w14:textId="36D1631B" w:rsidR="00AD0694" w:rsidRPr="00A17ECD" w:rsidRDefault="00AD0694" w:rsidP="00A17ECD">
            <w:pPr>
              <w:adjustRightInd w:val="0"/>
              <w:snapToGrid w:val="0"/>
              <w:spacing w:beforeLines="50" w:before="156"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3. Drug</w:t>
            </w:r>
            <w:r w:rsidR="00AE529B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use</w:t>
            </w: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59693814" w14:textId="77777777" w:rsidR="00AD0694" w:rsidRPr="00A17ECD" w:rsidRDefault="00AD0694" w:rsidP="00A17ECD">
            <w:pPr>
              <w:adjustRightInd w:val="0"/>
              <w:snapToGrid w:val="0"/>
              <w:spacing w:beforeLines="50" w:before="156"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Beta blocker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4993CDF" w14:textId="77777777" w:rsidR="00AD0694" w:rsidRPr="00A17ECD" w:rsidRDefault="00AD0694" w:rsidP="00A17ECD">
            <w:pPr>
              <w:adjustRightInd w:val="0"/>
              <w:snapToGrid w:val="0"/>
              <w:spacing w:beforeLines="50" w:before="156"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51 (15.94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75C0F62C" w14:textId="77777777" w:rsidR="00AD0694" w:rsidRPr="00A17ECD" w:rsidRDefault="00AD0694" w:rsidP="00A17ECD">
            <w:pPr>
              <w:adjustRightInd w:val="0"/>
              <w:snapToGrid w:val="0"/>
              <w:spacing w:beforeLines="50" w:before="156"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18 (4.89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06B0FAE9" w14:textId="77777777" w:rsidR="00AD0694" w:rsidRPr="00A17ECD" w:rsidRDefault="00AD0694" w:rsidP="00A17ECD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208 (66.67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4E9678F6" w14:textId="77777777" w:rsidR="00AD0694" w:rsidRPr="00A17ECD" w:rsidRDefault="00AD0694" w:rsidP="00A17ECD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C"/>
            </w: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843" w:type="dxa"/>
            <w:tcBorders>
              <w:left w:val="nil"/>
            </w:tcBorders>
          </w:tcPr>
          <w:p w14:paraId="7DAB57AB" w14:textId="0217F1D9" w:rsidR="00AD0694" w:rsidRPr="00A17ECD" w:rsidRDefault="00AD0694" w:rsidP="00A17ECD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A092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EA092C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 w:rsidR="00EA092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A092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EA092C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 w:rsidR="00EA092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D0694" w:rsidRPr="006F79B8" w14:paraId="7CE76832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496F9C35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59C8766B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Calcium antagonis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A73C68D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8 (2.50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46950DB4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6 (1.63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5F3B7D3E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104 (33.33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08409EF9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C"/>
            </w: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843" w:type="dxa"/>
            <w:tcBorders>
              <w:left w:val="nil"/>
            </w:tcBorders>
          </w:tcPr>
          <w:p w14:paraId="321F7C11" w14:textId="3784B0F0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A092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EA092C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 w:rsidR="00EA092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2, 3</w:t>
            </w:r>
            <w:r w:rsidR="00EA092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EA092C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 w:rsidR="00EA092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D0694" w:rsidRPr="006F79B8" w14:paraId="66BEE173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54954611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7DADD669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dexamethason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1076AFD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64A03484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1 (0.27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710B862A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52 (16.67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226EDC5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C"/>
            </w: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843" w:type="dxa"/>
            <w:tcBorders>
              <w:left w:val="nil"/>
            </w:tcBorders>
          </w:tcPr>
          <w:p w14:paraId="0A7C89CB" w14:textId="7E90E982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A092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EA092C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 w:rsidR="00EA092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2, 3</w:t>
            </w:r>
            <w:r w:rsidR="00EA092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EA092C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 w:rsidR="00EA092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D0694" w:rsidRPr="006F79B8" w14:paraId="560C2DC1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43DBD52A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638D84AC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MgSO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727A136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2 (0.63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56606F94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2 (0.54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4CA56E3C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103 (33.01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0182DC1A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C"/>
            </w: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843" w:type="dxa"/>
            <w:tcBorders>
              <w:left w:val="nil"/>
            </w:tcBorders>
          </w:tcPr>
          <w:p w14:paraId="14427EEE" w14:textId="68FB50E5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A092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EA092C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 w:rsidR="00EA092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2, 3</w:t>
            </w:r>
            <w:r w:rsidR="00EA092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EA092C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 w:rsidR="00EA092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D0694" w:rsidRPr="006F79B8" w14:paraId="4F6A05A6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2C441A6C" w14:textId="77777777" w:rsidR="00AD0694" w:rsidRPr="00A17ECD" w:rsidRDefault="00AD0694" w:rsidP="00A17ECD">
            <w:pPr>
              <w:adjustRightInd w:val="0"/>
              <w:snapToGrid w:val="0"/>
              <w:spacing w:beforeLines="50" w:before="156"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4. Medical history</w:t>
            </w: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4BB6602C" w14:textId="75FE5425" w:rsidR="00AD0694" w:rsidRPr="00A17ECD" w:rsidRDefault="00240D44" w:rsidP="00240D44">
            <w:pPr>
              <w:adjustRightInd w:val="0"/>
              <w:snapToGrid w:val="0"/>
              <w:spacing w:beforeLines="50" w:before="156"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40D4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240D44">
              <w:rPr>
                <w:rFonts w:ascii="Times New Roman" w:eastAsia="宋体" w:hAnsi="Times New Roman" w:cs="Times New Roman"/>
                <w:sz w:val="18"/>
                <w:szCs w:val="18"/>
              </w:rPr>
              <w:t>ody mass index</w:t>
            </w: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="00AD0694"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BMI</w:t>
            </w:r>
            <w:r w:rsidRPr="00240D4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  <w:r w:rsidR="00AD0694"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efore pregnancy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E946801" w14:textId="77777777" w:rsidR="00AD0694" w:rsidRPr="00A17ECD" w:rsidRDefault="00AD0694" w:rsidP="00A17ECD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131 (40.94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0E66B70C" w14:textId="77777777" w:rsidR="00AD0694" w:rsidRPr="00A17ECD" w:rsidRDefault="00AD0694" w:rsidP="00A17ECD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131 (35.60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1589022E" w14:textId="77777777" w:rsidR="00AD0694" w:rsidRPr="00A17ECD" w:rsidRDefault="00AD0694" w:rsidP="00A17ECD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130 (41.67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442568BD" w14:textId="77777777" w:rsidR="00AD0694" w:rsidRPr="00A17ECD" w:rsidRDefault="00AD0694" w:rsidP="00A17ECD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0.201</w:t>
            </w:r>
          </w:p>
        </w:tc>
        <w:tc>
          <w:tcPr>
            <w:tcW w:w="1843" w:type="dxa"/>
            <w:tcBorders>
              <w:left w:val="nil"/>
            </w:tcBorders>
          </w:tcPr>
          <w:p w14:paraId="6A30062E" w14:textId="77777777" w:rsidR="00AD0694" w:rsidRPr="00A17ECD" w:rsidRDefault="00AD0694" w:rsidP="00A17ECD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0694" w:rsidRPr="006F79B8" w14:paraId="7778EE9C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3167A392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6FFAF1F3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Prior preeclampsi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920F649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16 (5.00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5094FD80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23 (6.25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7ECDED11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25 (8.01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3D0C8FA6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0.299</w:t>
            </w:r>
          </w:p>
        </w:tc>
        <w:tc>
          <w:tcPr>
            <w:tcW w:w="1843" w:type="dxa"/>
            <w:tcBorders>
              <w:left w:val="nil"/>
            </w:tcBorders>
          </w:tcPr>
          <w:p w14:paraId="25EFB17E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0694" w:rsidRPr="006F79B8" w14:paraId="6F922E73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7566CD95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03E9B12A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History of heart / kidney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73E3841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6 (1.88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6900DE97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2 (0.54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616843E9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1 (0.32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7802218D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1843" w:type="dxa"/>
            <w:tcBorders>
              <w:left w:val="nil"/>
            </w:tcBorders>
          </w:tcPr>
          <w:p w14:paraId="04CE0B3F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0694" w:rsidRPr="006F79B8" w14:paraId="0AD633F1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560CE551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47C631B6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Family history of hypertensio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96DF26E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41 (12.81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29FA1B3D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47 (12.77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7AF3AC41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61 (19.55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7124232F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843" w:type="dxa"/>
            <w:tcBorders>
              <w:left w:val="nil"/>
            </w:tcBorders>
          </w:tcPr>
          <w:p w14:paraId="1266BFBB" w14:textId="71CACDAD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A092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EA092C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 w:rsidR="00EA092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="00B8723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D0694" w:rsidRPr="006F79B8" w14:paraId="601E16FA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56935135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6C9F41FB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Number of abortion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4B33152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5977E949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683D6ED5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17D1CF00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843" w:type="dxa"/>
            <w:tcBorders>
              <w:left w:val="nil"/>
            </w:tcBorders>
          </w:tcPr>
          <w:p w14:paraId="66FF02DF" w14:textId="5DD05084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A092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EA092C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 w:rsidR="00EA092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D0694" w:rsidRPr="006F79B8" w14:paraId="1CF94956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7D645939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0DBFC8D6" w14:textId="77777777" w:rsidR="00AD0694" w:rsidRPr="00A17ECD" w:rsidRDefault="00AD0694" w:rsidP="003F130F">
            <w:pPr>
              <w:adjustRightInd w:val="0"/>
              <w:snapToGrid w:val="0"/>
              <w:spacing w:line="280" w:lineRule="exact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188673A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189 (59.06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38ECD95D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212 (57.61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715B8E96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152 (48.72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07A0D79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4563B3E6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0694" w:rsidRPr="006F79B8" w14:paraId="532154D4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227F265C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02EF6128" w14:textId="376EA927" w:rsidR="00AD0694" w:rsidRPr="00A17ECD" w:rsidRDefault="00AD0694" w:rsidP="003F130F">
            <w:pPr>
              <w:adjustRightInd w:val="0"/>
              <w:snapToGrid w:val="0"/>
              <w:spacing w:line="280" w:lineRule="exact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46EE4D1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95 (29.69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1D4D02FE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100 (27.17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2E788551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102 (32.69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09F535C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5B4DCF94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0694" w:rsidRPr="006F79B8" w14:paraId="3694E559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40C030B7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2819C54F" w14:textId="77777777" w:rsidR="00AD0694" w:rsidRPr="00A17ECD" w:rsidRDefault="00AD0694" w:rsidP="003F130F">
            <w:pPr>
              <w:adjustRightInd w:val="0"/>
              <w:snapToGrid w:val="0"/>
              <w:spacing w:line="280" w:lineRule="exact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FB31F98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31 (9.69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15CFF764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38 (10.33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665283D4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34 (10.90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06984751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1AF4A61A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0694" w:rsidRPr="006F79B8" w14:paraId="494E58A5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092F6020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79876877" w14:textId="76B7492C" w:rsidR="00AD0694" w:rsidRPr="00A17ECD" w:rsidRDefault="00AD0694" w:rsidP="003F130F">
            <w:pPr>
              <w:adjustRightInd w:val="0"/>
              <w:snapToGrid w:val="0"/>
              <w:spacing w:line="280" w:lineRule="exact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≥</w:t>
            </w:r>
            <w:r w:rsidR="0027284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ABF89F3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5 (1.56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011C1EB3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18 (4.89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2ED27053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24 (7.69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5A2BFBF0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646D1F15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0694" w:rsidRPr="006F79B8" w14:paraId="5F79860C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5DABA0FC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1C4BC4BB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Number of birth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1C703F7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6AEFDFE3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0F6CFA68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2CF33AF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C"/>
            </w: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843" w:type="dxa"/>
            <w:tcBorders>
              <w:left w:val="nil"/>
            </w:tcBorders>
          </w:tcPr>
          <w:p w14:paraId="41FE9A7D" w14:textId="679AE30C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A092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EA092C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 w:rsidR="00EA092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2, 3</w:t>
            </w:r>
            <w:r w:rsidR="00EA092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EA092C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 w:rsidR="00EA092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D0694" w:rsidRPr="006F79B8" w14:paraId="430876E9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541875FD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49735FDF" w14:textId="77777777" w:rsidR="00AD0694" w:rsidRPr="00A17ECD" w:rsidRDefault="00AD0694" w:rsidP="003F130F">
            <w:pPr>
              <w:adjustRightInd w:val="0"/>
              <w:snapToGrid w:val="0"/>
              <w:spacing w:line="280" w:lineRule="exact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A31DC9B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220 (68.75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15E9040C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222 (60.33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274CFCC1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149 (47.76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4F893B06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5EAA36E2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0694" w:rsidRPr="006F79B8" w14:paraId="118C703E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36C69752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7BA7F3FC" w14:textId="77777777" w:rsidR="00AD0694" w:rsidRPr="00A17ECD" w:rsidRDefault="00AD0694" w:rsidP="003F130F">
            <w:pPr>
              <w:adjustRightInd w:val="0"/>
              <w:snapToGrid w:val="0"/>
              <w:spacing w:line="280" w:lineRule="exact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5480A85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85 (26.56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67C899CF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124 (33.70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15C18008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131 (41.99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3B59609D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6EDC393B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0694" w:rsidRPr="006F79B8" w14:paraId="1E3B8990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53BAABE6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3B618B4B" w14:textId="77777777" w:rsidR="00AD0694" w:rsidRPr="00A17ECD" w:rsidRDefault="00AD0694" w:rsidP="003F130F">
            <w:pPr>
              <w:adjustRightInd w:val="0"/>
              <w:snapToGrid w:val="0"/>
              <w:spacing w:line="280" w:lineRule="exact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82995F0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14 (4.38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5E69DBEC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21 (5.71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1E26CE5E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25 (8.01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51C7B9A0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762901EB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0694" w:rsidRPr="006F79B8" w14:paraId="378F702A" w14:textId="77777777" w:rsidTr="00240D44">
        <w:trPr>
          <w:trHeight w:val="144"/>
        </w:trPr>
        <w:tc>
          <w:tcPr>
            <w:tcW w:w="2511" w:type="dxa"/>
            <w:tcBorders>
              <w:bottom w:val="nil"/>
              <w:right w:val="nil"/>
            </w:tcBorders>
            <w:vAlign w:val="center"/>
          </w:tcPr>
          <w:p w14:paraId="6D191015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left w:val="nil"/>
              <w:bottom w:val="nil"/>
              <w:right w:val="nil"/>
            </w:tcBorders>
            <w:vAlign w:val="center"/>
          </w:tcPr>
          <w:p w14:paraId="758AED5D" w14:textId="0196419E" w:rsidR="00AD0694" w:rsidRPr="00A17ECD" w:rsidRDefault="00240D44" w:rsidP="003F130F">
            <w:pPr>
              <w:adjustRightInd w:val="0"/>
              <w:snapToGrid w:val="0"/>
              <w:spacing w:line="280" w:lineRule="exact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≥</w:t>
            </w:r>
            <w:r w:rsidR="00EA092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="00AD0694"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6DC0ECA9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1 (0.31)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vAlign w:val="center"/>
          </w:tcPr>
          <w:p w14:paraId="1D44148B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1 (0.27)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vAlign w:val="center"/>
          </w:tcPr>
          <w:p w14:paraId="57D4E9CB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7 (2.24)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14:paraId="1E19EDA9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bottom w:val="nil"/>
            </w:tcBorders>
          </w:tcPr>
          <w:p w14:paraId="63BF28DC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0694" w:rsidRPr="006F79B8" w14:paraId="193A259D" w14:textId="77777777" w:rsidTr="00240D44">
        <w:trPr>
          <w:trHeight w:val="144"/>
        </w:trPr>
        <w:tc>
          <w:tcPr>
            <w:tcW w:w="2511" w:type="dxa"/>
            <w:tcBorders>
              <w:top w:val="nil"/>
              <w:bottom w:val="nil"/>
              <w:right w:val="nil"/>
            </w:tcBorders>
            <w:vAlign w:val="center"/>
          </w:tcPr>
          <w:p w14:paraId="14CED8D9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1AB49" w14:textId="7C5FEAB0" w:rsidR="00AD0694" w:rsidRPr="00A17ECD" w:rsidRDefault="00240D4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≥</w:t>
            </w:r>
            <w:r w:rsidR="00EA092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="00AD0694"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10 years from the previous bir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50109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20 (6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5973A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45 (12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7678F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59 (18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CAA78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C"/>
            </w: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D34AF68" w14:textId="4D70C79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A092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EA092C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 w:rsidR="00EA092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A092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EA092C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 w:rsidR="00EA092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D0694" w:rsidRPr="006F79B8" w14:paraId="597AC601" w14:textId="77777777" w:rsidTr="00240D44">
        <w:trPr>
          <w:trHeight w:val="144"/>
        </w:trPr>
        <w:tc>
          <w:tcPr>
            <w:tcW w:w="2511" w:type="dxa"/>
            <w:tcBorders>
              <w:top w:val="nil"/>
              <w:bottom w:val="nil"/>
              <w:right w:val="nil"/>
            </w:tcBorders>
            <w:vAlign w:val="center"/>
          </w:tcPr>
          <w:p w14:paraId="66C1C309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29A8" w14:textId="68A50531" w:rsidR="00AD0694" w:rsidRPr="00A17ECD" w:rsidRDefault="00AD0694" w:rsidP="00240D44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PE was diagnosed before</w:t>
            </w:r>
            <w:r w:rsidRPr="00240D4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240D44" w:rsidRPr="00240D44">
              <w:rPr>
                <w:rFonts w:ascii="Times New Roman" w:eastAsia="宋体" w:hAnsi="Times New Roman" w:cs="Times New Roman"/>
                <w:sz w:val="18"/>
                <w:szCs w:val="18"/>
              </w:rPr>
              <w:t>32 weeks of ges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ECF66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73 (22.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74CD4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110 (29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3384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173 (55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401E7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C"/>
            </w: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699E88B" w14:textId="4E6C5BAA" w:rsidR="00AD0694" w:rsidRPr="00A17ECD" w:rsidRDefault="00CE2113" w:rsidP="00CE2113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2, 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D0694" w:rsidRPr="006F79B8" w14:paraId="26B01C48" w14:textId="77777777" w:rsidTr="00240D44">
        <w:trPr>
          <w:trHeight w:val="144"/>
        </w:trPr>
        <w:tc>
          <w:tcPr>
            <w:tcW w:w="2511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560B0654" w14:textId="608704D6" w:rsidR="00AD0694" w:rsidRPr="00A17ECD" w:rsidRDefault="00AD0694" w:rsidP="00AE529B">
            <w:pPr>
              <w:adjustRightInd w:val="0"/>
              <w:snapToGrid w:val="0"/>
              <w:spacing w:beforeLines="50" w:before="156" w:line="280" w:lineRule="exact"/>
              <w:ind w:leftChars="50" w:left="285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5. Adverse pregnancy </w:t>
            </w:r>
            <w:r w:rsidR="00AE529B">
              <w:rPr>
                <w:rFonts w:ascii="Times New Roman" w:eastAsia="宋体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EA8EA" w14:textId="77777777" w:rsidR="00AD0694" w:rsidRPr="00A17ECD" w:rsidRDefault="00AD0694" w:rsidP="00A17ECD">
            <w:pPr>
              <w:adjustRightInd w:val="0"/>
              <w:snapToGrid w:val="0"/>
              <w:spacing w:beforeLines="50" w:before="156"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Preterm bir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3287E" w14:textId="77777777" w:rsidR="00AD0694" w:rsidRPr="00A17ECD" w:rsidRDefault="00AD0694" w:rsidP="00A17ECD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86 (26.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563FA" w14:textId="77777777" w:rsidR="00AD0694" w:rsidRPr="00A17ECD" w:rsidRDefault="00AD0694" w:rsidP="00A17ECD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227 (61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977D6" w14:textId="77777777" w:rsidR="00AD0694" w:rsidRPr="00A17ECD" w:rsidRDefault="00AD0694" w:rsidP="00A17ECD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236 (75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73CE9" w14:textId="77777777" w:rsidR="00AD0694" w:rsidRPr="00A17ECD" w:rsidRDefault="00AD0694" w:rsidP="00A17ECD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C"/>
            </w: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78D88D42" w14:textId="72A5AD0F" w:rsidR="00AD0694" w:rsidRPr="00A17ECD" w:rsidRDefault="00AD0694" w:rsidP="00A17ECD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A092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EA092C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 w:rsidR="00EA092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A092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EA092C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 w:rsidR="00EA092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D0694" w:rsidRPr="006F79B8" w14:paraId="391ED5B4" w14:textId="77777777" w:rsidTr="00240D44">
        <w:trPr>
          <w:trHeight w:val="144"/>
        </w:trPr>
        <w:tc>
          <w:tcPr>
            <w:tcW w:w="2511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D39C102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ind w:firstLine="4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AE552D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Postpartum hemorrha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0664F5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10 (3.1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5BDB07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28 (7.6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E7516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11 (3.5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0E82CA" w14:textId="77777777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eastAsia="宋体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14:paraId="4ABC6942" w14:textId="5B8A4761" w:rsidR="00AD0694" w:rsidRPr="00A17ECD" w:rsidRDefault="00AD0694" w:rsidP="00A17EC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A092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EA092C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 w:rsidR="00EA092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027A58C2" w14:textId="485E7025" w:rsidR="00AD0694" w:rsidRPr="00CF108D" w:rsidRDefault="00AD0694" w:rsidP="00AD0694">
      <w:pPr>
        <w:widowControl/>
        <w:jc w:val="left"/>
        <w:rPr>
          <w:rFonts w:ascii="Times New Roman" w:eastAsia="宋体" w:hAnsi="Times New Roman" w:cs="Times New Roman"/>
          <w:b/>
          <w:sz w:val="18"/>
          <w:szCs w:val="18"/>
        </w:rPr>
      </w:pPr>
      <w:r w:rsidRPr="00CF108D">
        <w:rPr>
          <w:rFonts w:ascii="Times New Roman" w:eastAsia="宋体" w:hAnsi="Times New Roman" w:cs="Times New Roman"/>
          <w:b/>
          <w:sz w:val="18"/>
          <w:szCs w:val="18"/>
        </w:rPr>
        <w:lastRenderedPageBreak/>
        <w:t xml:space="preserve">Table </w:t>
      </w:r>
      <w:r w:rsidR="006E45FA">
        <w:rPr>
          <w:rFonts w:ascii="Times New Roman" w:eastAsia="宋体" w:hAnsi="Times New Roman" w:cs="Times New Roman" w:hint="eastAsia"/>
          <w:b/>
          <w:sz w:val="18"/>
          <w:szCs w:val="18"/>
        </w:rPr>
        <w:t>S2</w:t>
      </w:r>
      <w:r w:rsidRPr="00CF108D"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 </w:t>
      </w:r>
      <w:r w:rsidRPr="00CF108D">
        <w:rPr>
          <w:rFonts w:ascii="Times New Roman" w:eastAsia="宋体" w:hAnsi="Times New Roman" w:cs="Times New Roman"/>
          <w:bCs/>
          <w:sz w:val="18"/>
          <w:szCs w:val="18"/>
        </w:rPr>
        <w:t>(</w:t>
      </w:r>
      <w:r w:rsidRPr="00CF108D">
        <w:rPr>
          <w:rFonts w:ascii="Times New Roman" w:eastAsia="宋体" w:hAnsi="Times New Roman" w:cs="Times New Roman" w:hint="eastAsia"/>
          <w:bCs/>
          <w:sz w:val="18"/>
          <w:szCs w:val="18"/>
        </w:rPr>
        <w:t>continued</w:t>
      </w:r>
      <w:r w:rsidRPr="00CF108D">
        <w:rPr>
          <w:rFonts w:ascii="Times New Roman" w:eastAsia="宋体" w:hAnsi="Times New Roman" w:cs="Times New Roman"/>
          <w:bCs/>
          <w:sz w:val="18"/>
          <w:szCs w:val="18"/>
        </w:rPr>
        <w:t>)</w:t>
      </w:r>
    </w:p>
    <w:tbl>
      <w:tblPr>
        <w:tblStyle w:val="a6"/>
        <w:tblW w:w="13609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1"/>
        <w:gridCol w:w="3869"/>
        <w:gridCol w:w="1417"/>
        <w:gridCol w:w="1418"/>
        <w:gridCol w:w="1559"/>
        <w:gridCol w:w="992"/>
        <w:gridCol w:w="1843"/>
      </w:tblGrid>
      <w:tr w:rsidR="00AD0694" w:rsidRPr="006F79B8" w14:paraId="3DBE40A1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3A3A77F7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70191FFC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CF108D">
              <w:rPr>
                <w:rFonts w:ascii="Times New Roman" w:eastAsia="宋体" w:hAnsi="Times New Roman" w:cs="Times New Roman"/>
                <w:sz w:val="18"/>
                <w:szCs w:val="18"/>
              </w:rPr>
              <w:t>ericardial or pleural effusio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EECFDE9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34D594C2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 (4.89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00B8AA67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 (6.41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476DCF50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sym w:font="Symbol" w:char="F03C"/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0.001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5AB71C1C" w14:textId="3DD9D8A0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="00EA092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="00EA092C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 w:rsidR="00EA092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 2</w:t>
            </w:r>
            <w:r w:rsidR="00EA092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="00EA092C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 w:rsidR="00EA092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AD0694" w:rsidRPr="006F79B8" w14:paraId="09B4C111" w14:textId="77777777" w:rsidTr="00240D44">
        <w:trPr>
          <w:trHeight w:val="144"/>
        </w:trPr>
        <w:tc>
          <w:tcPr>
            <w:tcW w:w="2511" w:type="dxa"/>
            <w:tcBorders>
              <w:bottom w:val="nil"/>
              <w:right w:val="nil"/>
            </w:tcBorders>
            <w:vAlign w:val="center"/>
          </w:tcPr>
          <w:p w14:paraId="46C22DE4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left w:val="nil"/>
              <w:bottom w:val="nil"/>
              <w:right w:val="nil"/>
            </w:tcBorders>
            <w:vAlign w:val="center"/>
          </w:tcPr>
          <w:p w14:paraId="22674FA8" w14:textId="42FFC13C" w:rsidR="00AD0694" w:rsidRPr="00CF108D" w:rsidRDefault="00AD0694" w:rsidP="00240D44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CF108D">
              <w:rPr>
                <w:rFonts w:ascii="Times New Roman" w:eastAsia="宋体" w:hAnsi="Times New Roman" w:cs="Times New Roman"/>
                <w:sz w:val="18"/>
                <w:szCs w:val="18"/>
              </w:rPr>
              <w:t>lacental abruptio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7067B2F9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0.31)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vAlign w:val="center"/>
          </w:tcPr>
          <w:p w14:paraId="5549FD95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2 (16.85)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vAlign w:val="center"/>
          </w:tcPr>
          <w:p w14:paraId="12921207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9 (15.71)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14:paraId="08CA424E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sym w:font="Symbol" w:char="F03C"/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0.001</w:t>
            </w:r>
          </w:p>
        </w:tc>
        <w:tc>
          <w:tcPr>
            <w:tcW w:w="1843" w:type="dxa"/>
            <w:tcBorders>
              <w:left w:val="nil"/>
              <w:bottom w:val="nil"/>
            </w:tcBorders>
            <w:vAlign w:val="center"/>
          </w:tcPr>
          <w:p w14:paraId="525E60CF" w14:textId="55020C87" w:rsidR="00AD0694" w:rsidRPr="00CF108D" w:rsidRDefault="00EA092C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 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AD0694" w:rsidRPr="006F79B8" w14:paraId="7A9E92AF" w14:textId="77777777" w:rsidTr="00240D44">
        <w:trPr>
          <w:trHeight w:val="144"/>
        </w:trPr>
        <w:tc>
          <w:tcPr>
            <w:tcW w:w="2511" w:type="dxa"/>
            <w:tcBorders>
              <w:top w:val="nil"/>
              <w:bottom w:val="nil"/>
              <w:right w:val="nil"/>
            </w:tcBorders>
            <w:vAlign w:val="center"/>
          </w:tcPr>
          <w:p w14:paraId="765F50CF" w14:textId="53527EE5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C18C6" w14:textId="02F06F92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/>
                <w:sz w:val="18"/>
                <w:szCs w:val="18"/>
              </w:rPr>
              <w:t>Low birth weight infants</w:t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CF108D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="00240D44" w:rsidRPr="00240D4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etal growth restri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F3C46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 (3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802D3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1 (19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37BE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1 (22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42B66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sym w:font="Symbol" w:char="F03C"/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79D1A472" w14:textId="18821329" w:rsidR="00AD0694" w:rsidRPr="00CF108D" w:rsidRDefault="00EA092C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 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AD0694" w:rsidRPr="006F79B8" w14:paraId="2BF87FBC" w14:textId="77777777" w:rsidTr="00240D44">
        <w:trPr>
          <w:trHeight w:val="144"/>
        </w:trPr>
        <w:tc>
          <w:tcPr>
            <w:tcW w:w="2511" w:type="dxa"/>
            <w:tcBorders>
              <w:top w:val="nil"/>
              <w:bottom w:val="nil"/>
              <w:right w:val="nil"/>
            </w:tcBorders>
            <w:vAlign w:val="center"/>
          </w:tcPr>
          <w:p w14:paraId="306E4BB8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BAD56" w14:textId="09D98BD4" w:rsidR="00AD0694" w:rsidRPr="00CF108D" w:rsidRDefault="00AD0694" w:rsidP="00240D44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/>
                <w:sz w:val="18"/>
                <w:szCs w:val="18"/>
              </w:rPr>
              <w:t>HELLP syndr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56766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 (1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CA5DE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2 (8.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4327A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4 (10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163B0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sym w:font="Symbol" w:char="F03C"/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070A29F6" w14:textId="2FC115F8" w:rsidR="00AD0694" w:rsidRPr="00CF108D" w:rsidRDefault="00EA092C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 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AE529B" w:rsidRPr="006F79B8" w14:paraId="311FE17D" w14:textId="77777777" w:rsidTr="00240D44">
        <w:trPr>
          <w:trHeight w:val="144"/>
        </w:trPr>
        <w:tc>
          <w:tcPr>
            <w:tcW w:w="2511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77492011" w14:textId="7414B8A8" w:rsidR="00AE529B" w:rsidRPr="00CF108D" w:rsidRDefault="00AE529B" w:rsidP="00240D44">
            <w:pPr>
              <w:adjustRightInd w:val="0"/>
              <w:snapToGrid w:val="0"/>
              <w:spacing w:beforeLines="50" w:before="156" w:line="280" w:lineRule="exact"/>
              <w:ind w:left="180" w:hangingChars="100" w:hanging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</w:t>
            </w:r>
            <w:r w:rsidRPr="00CF108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CF108D">
              <w:rPr>
                <w:rFonts w:ascii="Times New Roman" w:eastAsia="宋体" w:hAnsi="Times New Roman" w:cs="Times New Roman"/>
                <w:sz w:val="18"/>
                <w:szCs w:val="18"/>
              </w:rPr>
              <w:t>lood</w:t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cell and c</w:t>
            </w:r>
            <w:r w:rsidRPr="00CF108D">
              <w:rPr>
                <w:rFonts w:ascii="Times New Roman" w:eastAsia="宋体" w:hAnsi="Times New Roman" w:cs="Times New Roman"/>
                <w:sz w:val="18"/>
                <w:szCs w:val="18"/>
              </w:rPr>
              <w:t>oagulation</w:t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est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02509" w14:textId="77777777" w:rsidR="00AE529B" w:rsidRPr="00CF108D" w:rsidRDefault="00AE529B" w:rsidP="00240D44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CF108D">
              <w:rPr>
                <w:rFonts w:ascii="Times New Roman" w:eastAsia="宋体" w:hAnsi="Times New Roman" w:cs="Times New Roman"/>
                <w:sz w:val="18"/>
                <w:szCs w:val="18"/>
              </w:rPr>
              <w:t>latelet cou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9A3A9" w14:textId="77777777" w:rsidR="00AE529B" w:rsidRPr="00CF108D" w:rsidRDefault="00AE529B" w:rsidP="00240D44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 (1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8589E" w14:textId="77777777" w:rsidR="00AE529B" w:rsidRPr="00CF108D" w:rsidRDefault="00AE529B" w:rsidP="00240D44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 (7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9784" w14:textId="77777777" w:rsidR="00AE529B" w:rsidRPr="00CF108D" w:rsidRDefault="00AE529B" w:rsidP="00240D44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 (10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D6EEF" w14:textId="77777777" w:rsidR="00AE529B" w:rsidRPr="00CF108D" w:rsidRDefault="00AE529B" w:rsidP="00240D44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sym w:font="Symbol" w:char="F03C"/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60658157" w14:textId="1EB198F5" w:rsidR="00AE529B" w:rsidRPr="00CF108D" w:rsidRDefault="00EA092C" w:rsidP="00240D44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 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AE529B" w:rsidRPr="006F79B8" w14:paraId="4B0CD8F6" w14:textId="77777777" w:rsidTr="00240D44">
        <w:trPr>
          <w:trHeight w:val="144"/>
        </w:trPr>
        <w:tc>
          <w:tcPr>
            <w:tcW w:w="251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F1A4E0E" w14:textId="77777777" w:rsidR="00AE529B" w:rsidRPr="00CF108D" w:rsidRDefault="00AE529B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13A2B" w14:textId="42888BA2" w:rsidR="00AE529B" w:rsidRPr="00CF108D" w:rsidRDefault="00BA706F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A2605">
              <w:rPr>
                <w:rFonts w:ascii="Times New Roman" w:eastAsia="宋体" w:hAnsi="Times New Roman" w:cs="Times New Roman"/>
                <w:sz w:val="18"/>
                <w:szCs w:val="18"/>
              </w:rPr>
              <w:t>Neutrophil cou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373F" w14:textId="77777777" w:rsidR="00AE529B" w:rsidRPr="00CF108D" w:rsidRDefault="00AE529B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1 (53.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14B7E" w14:textId="77777777" w:rsidR="00AE529B" w:rsidRPr="00CF108D" w:rsidRDefault="00AE529B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4 (52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A1849" w14:textId="77777777" w:rsidR="00AE529B" w:rsidRPr="00CF108D" w:rsidRDefault="00AE529B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0 (60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777F" w14:textId="77777777" w:rsidR="00AE529B" w:rsidRPr="00CF108D" w:rsidRDefault="00AE529B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76EF07D8" w14:textId="62E14DC5" w:rsidR="00AE529B" w:rsidRPr="00CF108D" w:rsidRDefault="00AE529B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0694" w:rsidRPr="006F79B8" w14:paraId="64D3840C" w14:textId="77777777" w:rsidTr="00240D44">
        <w:trPr>
          <w:trHeight w:val="144"/>
        </w:trPr>
        <w:tc>
          <w:tcPr>
            <w:tcW w:w="2511" w:type="dxa"/>
            <w:tcBorders>
              <w:top w:val="nil"/>
              <w:bottom w:val="nil"/>
              <w:right w:val="nil"/>
            </w:tcBorders>
            <w:vAlign w:val="center"/>
          </w:tcPr>
          <w:p w14:paraId="46EC39FF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C34D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/>
                <w:sz w:val="18"/>
                <w:szCs w:val="18"/>
              </w:rPr>
              <w:t>Monocyte cou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64EBE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7 (33.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ACE8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0 (32.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130F9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7 (34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0A17E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00C01ADF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0694" w:rsidRPr="006F79B8" w14:paraId="0141C79A" w14:textId="77777777" w:rsidTr="00240D44">
        <w:trPr>
          <w:trHeight w:val="144"/>
        </w:trPr>
        <w:tc>
          <w:tcPr>
            <w:tcW w:w="2511" w:type="dxa"/>
            <w:tcBorders>
              <w:top w:val="nil"/>
              <w:right w:val="nil"/>
            </w:tcBorders>
            <w:vAlign w:val="center"/>
          </w:tcPr>
          <w:p w14:paraId="217DB28E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top w:val="nil"/>
              <w:left w:val="nil"/>
              <w:right w:val="nil"/>
            </w:tcBorders>
            <w:vAlign w:val="center"/>
          </w:tcPr>
          <w:p w14:paraId="6E37A9A1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T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8738098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3 (29.06)</w:t>
            </w:r>
          </w:p>
        </w:tc>
        <w:tc>
          <w:tcPr>
            <w:tcW w:w="1418" w:type="dxa"/>
            <w:tcBorders>
              <w:top w:val="nil"/>
              <w:left w:val="nil"/>
            </w:tcBorders>
            <w:vAlign w:val="center"/>
          </w:tcPr>
          <w:p w14:paraId="321931D8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2 (38.59)</w:t>
            </w:r>
          </w:p>
        </w:tc>
        <w:tc>
          <w:tcPr>
            <w:tcW w:w="1559" w:type="dxa"/>
            <w:tcBorders>
              <w:top w:val="nil"/>
              <w:left w:val="nil"/>
            </w:tcBorders>
            <w:vAlign w:val="center"/>
          </w:tcPr>
          <w:p w14:paraId="0B99F128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3 (42.63)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center"/>
          </w:tcPr>
          <w:p w14:paraId="2BC53C29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</w:tcBorders>
            <w:vAlign w:val="center"/>
          </w:tcPr>
          <w:p w14:paraId="48A1C650" w14:textId="70A2386A" w:rsidR="00AD0694" w:rsidRPr="00CF108D" w:rsidRDefault="00EA092C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 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AD0694" w:rsidRPr="006F79B8" w14:paraId="5607CF1C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53931EEF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4E16954F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R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36ADEE0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 (9.38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45F515C9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6 (17.93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665194C3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0 (25.64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2C4E763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sym w:font="Symbol" w:char="F03C"/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0.001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36EDA60B" w14:textId="1CF443E4" w:rsidR="00AD0694" w:rsidRPr="00CF108D" w:rsidRDefault="00EA092C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F108D" w:rsidRPr="006F79B8" w14:paraId="36310A93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04A13A38" w14:textId="77777777" w:rsidR="00CF108D" w:rsidRPr="00CF108D" w:rsidRDefault="00CF108D" w:rsidP="00240D44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</w:t>
            </w:r>
            <w:r w:rsidRPr="00CF108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CF108D">
              <w:rPr>
                <w:rFonts w:ascii="Times New Roman" w:eastAsia="宋体" w:hAnsi="Times New Roman" w:cs="Times New Roman"/>
                <w:sz w:val="18"/>
                <w:szCs w:val="18"/>
              </w:rPr>
              <w:t>iver</w:t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and r</w:t>
            </w:r>
            <w:r w:rsidRPr="00CF108D">
              <w:rPr>
                <w:rFonts w:ascii="Times New Roman" w:eastAsia="宋体" w:hAnsi="Times New Roman" w:cs="Times New Roman"/>
                <w:sz w:val="18"/>
                <w:szCs w:val="18"/>
              </w:rPr>
              <w:t>enal</w:t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function </w:t>
            </w: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3843300A" w14:textId="77777777" w:rsidR="00CF108D" w:rsidRPr="00CF108D" w:rsidRDefault="00CF108D" w:rsidP="00240D44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S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496C43B" w14:textId="77777777" w:rsidR="00CF108D" w:rsidRPr="00CF108D" w:rsidRDefault="00CF108D" w:rsidP="00240D44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 (7.50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26F2C1AF" w14:textId="77777777" w:rsidR="00CF108D" w:rsidRPr="00CF108D" w:rsidRDefault="00CF108D" w:rsidP="00240D44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7 (15.49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49FD1D88" w14:textId="77777777" w:rsidR="00CF108D" w:rsidRPr="00CF108D" w:rsidRDefault="00CF108D" w:rsidP="00240D44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6 (24.36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0E62C4C6" w14:textId="77777777" w:rsidR="00CF108D" w:rsidRPr="00CF108D" w:rsidRDefault="00CF108D" w:rsidP="00240D44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sym w:font="Symbol" w:char="F03C"/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0.001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E2395A6" w14:textId="652AAA7F" w:rsidR="00CF108D" w:rsidRPr="00CF108D" w:rsidRDefault="00EA092C" w:rsidP="00240D44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F108D" w:rsidRPr="006F79B8" w14:paraId="243D04B9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126F7A41" w14:textId="77777777" w:rsidR="00CF108D" w:rsidRPr="00CF108D" w:rsidRDefault="00CF108D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59B1C2B7" w14:textId="77777777" w:rsidR="00CF108D" w:rsidRPr="00CF108D" w:rsidRDefault="00CF108D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L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387BBAD" w14:textId="77777777" w:rsidR="00CF108D" w:rsidRPr="00CF108D" w:rsidRDefault="00CF108D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 (3.13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5937A37A" w14:textId="77777777" w:rsidR="00CF108D" w:rsidRPr="00CF108D" w:rsidRDefault="00CF108D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 (7.61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46877209" w14:textId="77777777" w:rsidR="00CF108D" w:rsidRPr="00CF108D" w:rsidRDefault="00CF108D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4 (14.10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552EA0A1" w14:textId="77777777" w:rsidR="00CF108D" w:rsidRPr="00CF108D" w:rsidRDefault="00CF108D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sym w:font="Symbol" w:char="F03C"/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0.001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8D526C3" w14:textId="778FE412" w:rsidR="00CF108D" w:rsidRPr="00CF108D" w:rsidRDefault="00EA092C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D0694" w:rsidRPr="006F79B8" w14:paraId="11917DFB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53EAE6AD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75A060E6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LB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4B24088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4 (16.88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65626750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1 (46.47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0B2253F6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6 (59.62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3EFBCD6C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sym w:font="Symbol" w:char="F03C"/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0.001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5D0485E5" w14:textId="7CD32A8A" w:rsidR="00AD0694" w:rsidRPr="00CF108D" w:rsidRDefault="00EA092C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D0694" w:rsidRPr="006F79B8" w14:paraId="4B67DC33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159ACD38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6EBF984F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CF108D">
              <w:rPr>
                <w:rFonts w:ascii="Times New Roman" w:eastAsia="宋体" w:hAnsi="Times New Roman" w:cs="Times New Roman"/>
                <w:sz w:val="18"/>
                <w:szCs w:val="18"/>
              </w:rPr>
              <w:t>roteinuri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7430D07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7257A8D2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27F473FB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812290A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sym w:font="Symbol" w:char="F03C"/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0.001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BBD6211" w14:textId="36002D82" w:rsidR="00AD0694" w:rsidRPr="00CF108D" w:rsidRDefault="00EA092C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D0694" w:rsidRPr="006F79B8" w14:paraId="0EE941E8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6A7768F1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0201CC48" w14:textId="77777777" w:rsidR="00AD0694" w:rsidRPr="00CF108D" w:rsidRDefault="00AD0694" w:rsidP="003F130F">
            <w:pPr>
              <w:adjustRightInd w:val="0"/>
              <w:snapToGrid w:val="0"/>
              <w:spacing w:line="280" w:lineRule="exact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A069AC2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2 (19.38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0A6BCB97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2 (11.41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646E126E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 (5.77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DC5F71A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5EA584EC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0694" w:rsidRPr="006F79B8" w14:paraId="5DFE03D4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25921189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6FB78DB5" w14:textId="4EA87F7D" w:rsidR="00AD0694" w:rsidRPr="00CF108D" w:rsidRDefault="00AD0694" w:rsidP="003F130F">
            <w:pPr>
              <w:adjustRightInd w:val="0"/>
              <w:snapToGrid w:val="0"/>
              <w:spacing w:line="280" w:lineRule="exact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="00EA092C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FC449E5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2 (41.25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5853BAAB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8 (23.91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1F2D224B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0 (12.82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1894781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A88D271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0694" w:rsidRPr="006F79B8" w14:paraId="77189873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74E5C07E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2D1691DE" w14:textId="312FC404" w:rsidR="00AD0694" w:rsidRPr="00CF108D" w:rsidRDefault="00AD0694" w:rsidP="003F130F">
            <w:pPr>
              <w:adjustRightInd w:val="0"/>
              <w:snapToGrid w:val="0"/>
              <w:spacing w:line="280" w:lineRule="exact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="00EA092C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5E6C14C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1 (19.06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10925DAC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2 (16.85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5A2059E3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3 (20.19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6254178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E4D5090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0694" w:rsidRPr="006F79B8" w14:paraId="6A6A0464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059D6273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01D69432" w14:textId="107F8C9F" w:rsidR="00AD0694" w:rsidRPr="00CF108D" w:rsidRDefault="00AD0694" w:rsidP="003F130F">
            <w:pPr>
              <w:adjustRightInd w:val="0"/>
              <w:snapToGrid w:val="0"/>
              <w:spacing w:line="280" w:lineRule="exact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="00EA092C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0000168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5 (17.19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3B42B1F3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5 (39.40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08B1867B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7 (53.53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1D80CFF0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1B5E6F4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0694" w:rsidRPr="006F79B8" w14:paraId="266F128F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003763CC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67FC3910" w14:textId="084267F6" w:rsidR="00AD0694" w:rsidRPr="00CF108D" w:rsidRDefault="00AD0694" w:rsidP="003F130F">
            <w:pPr>
              <w:adjustRightInd w:val="0"/>
              <w:snapToGrid w:val="0"/>
              <w:spacing w:line="280" w:lineRule="exact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="00EA092C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225FE3E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 (3.13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16977A2D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1 (8.42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4C36C82B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 (7.69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CA9FFD2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50C81233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D0694" w:rsidRPr="006F79B8" w14:paraId="04F67784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0E27BE3C" w14:textId="38374C69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25B9C5D0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/>
                <w:sz w:val="18"/>
                <w:szCs w:val="18"/>
              </w:rPr>
              <w:t>Serum creatinin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2E67103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 (1.56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3D8A5FA0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 (6.52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0083474F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1 (9.94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47534E6E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sym w:font="Symbol" w:char="F03C"/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0.001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1F4BCA9" w14:textId="3553330C" w:rsidR="00AD0694" w:rsidRPr="00CF108D" w:rsidRDefault="00EA092C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 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AD0694" w:rsidRPr="006F79B8" w14:paraId="3CDAFDCF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7E53A771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6A4B857F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/>
                <w:sz w:val="18"/>
                <w:szCs w:val="18"/>
              </w:rPr>
              <w:t>Serum urea nitroge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E4D451B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 (0.63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25611332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 (4.35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182A3EB5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 (11.54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7B45B8E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sym w:font="Symbol" w:char="F03C"/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0.001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4D291A19" w14:textId="5A2AD1FB" w:rsidR="00AD0694" w:rsidRPr="00CF108D" w:rsidRDefault="00EA092C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A17E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D0694" w:rsidRPr="006F79B8" w14:paraId="3D8EAC3A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3847C80A" w14:textId="50ECFA6B" w:rsidR="00AD0694" w:rsidRPr="00CF108D" w:rsidRDefault="00AD0694" w:rsidP="00240D44">
            <w:pPr>
              <w:adjustRightInd w:val="0"/>
              <w:snapToGrid w:val="0"/>
              <w:spacing w:beforeLines="50" w:before="156" w:line="280" w:lineRule="exact"/>
              <w:ind w:left="360" w:hangingChars="200" w:hanging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</w:t>
            </w:r>
            <w:r w:rsidRPr="00CF108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CF108D">
              <w:rPr>
                <w:rFonts w:ascii="Times New Roman" w:eastAsia="宋体" w:hAnsi="Times New Roman" w:cs="Times New Roman"/>
                <w:sz w:val="18"/>
                <w:szCs w:val="18"/>
              </w:rPr>
              <w:t>lood</w:t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CF108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yocardial </w:t>
            </w:r>
            <w:r w:rsidR="00AE52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nzyme </w:t>
            </w: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34D1F94E" w14:textId="77777777" w:rsidR="00AD0694" w:rsidRPr="00CF108D" w:rsidRDefault="00AD0694" w:rsidP="00240D44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/>
                <w:sz w:val="18"/>
                <w:szCs w:val="18"/>
              </w:rPr>
              <w:t>Serum creatine kin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655FEB9" w14:textId="77777777" w:rsidR="00AD0694" w:rsidRPr="00CF108D" w:rsidRDefault="00AD0694" w:rsidP="00240D44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5C19F3CB" w14:textId="77777777" w:rsidR="00AD0694" w:rsidRPr="00CF108D" w:rsidRDefault="00AD0694" w:rsidP="00240D44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8 (13.04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6AAAA4DC" w14:textId="77777777" w:rsidR="00AD0694" w:rsidRPr="00CF108D" w:rsidRDefault="00AD0694" w:rsidP="00240D44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5 (11.22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F837E44" w14:textId="77777777" w:rsidR="00AD0694" w:rsidRPr="00CF108D" w:rsidRDefault="00AD0694" w:rsidP="00240D44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sym w:font="Symbol" w:char="F03C"/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0.001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28FB138" w14:textId="6FBDA078" w:rsidR="00AD0694" w:rsidRPr="00CF108D" w:rsidRDefault="00EA092C" w:rsidP="00240D44">
            <w:pPr>
              <w:adjustRightInd w:val="0"/>
              <w:snapToGrid w:val="0"/>
              <w:spacing w:beforeLines="50" w:before="156"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 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AD0694" w:rsidRPr="006F79B8" w14:paraId="15B8BFFB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257202B7" w14:textId="3C7B1A92" w:rsidR="00AD0694" w:rsidRPr="00CF108D" w:rsidRDefault="00AE529B" w:rsidP="00AE529B">
            <w:pPr>
              <w:adjustRightInd w:val="0"/>
              <w:snapToGrid w:val="0"/>
              <w:spacing w:line="280" w:lineRule="exact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nd electrolyte test</w:t>
            </w: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21DEF190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/>
                <w:sz w:val="18"/>
                <w:szCs w:val="18"/>
              </w:rPr>
              <w:t>Serum lactate dehydrogen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0E5D4F1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0C26DACD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4 (41.85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49A49542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6 (50.00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49FEDF74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sym w:font="Symbol" w:char="F03C"/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0.001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51CF3889" w14:textId="7F705545" w:rsidR="00AD0694" w:rsidRPr="00CF108D" w:rsidRDefault="00B3170C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 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AD0694" w:rsidRPr="006F79B8" w14:paraId="75E76C6C" w14:textId="77777777" w:rsidTr="00240D44">
        <w:trPr>
          <w:trHeight w:val="144"/>
        </w:trPr>
        <w:tc>
          <w:tcPr>
            <w:tcW w:w="2511" w:type="dxa"/>
            <w:tcBorders>
              <w:right w:val="nil"/>
            </w:tcBorders>
            <w:vAlign w:val="center"/>
          </w:tcPr>
          <w:p w14:paraId="6BA9BC59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left w:val="nil"/>
              <w:right w:val="nil"/>
            </w:tcBorders>
            <w:vAlign w:val="center"/>
          </w:tcPr>
          <w:p w14:paraId="69AB9D10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/>
                <w:sz w:val="18"/>
                <w:szCs w:val="18"/>
              </w:rPr>
              <w:t>Serum potassium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7B55CE1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03B91D6D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6 (7.07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6FAA9179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 (5.13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7D9BB59B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sym w:font="Symbol" w:char="F03C"/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0.001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5992F5AA" w14:textId="29359858" w:rsidR="00AD0694" w:rsidRPr="00EA092C" w:rsidRDefault="00EA092C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 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AD0694" w:rsidRPr="006F79B8" w14:paraId="777E845A" w14:textId="77777777" w:rsidTr="00240D44">
        <w:trPr>
          <w:trHeight w:val="144"/>
        </w:trPr>
        <w:tc>
          <w:tcPr>
            <w:tcW w:w="2511" w:type="dxa"/>
            <w:tcBorders>
              <w:bottom w:val="single" w:sz="4" w:space="0" w:color="auto"/>
              <w:right w:val="nil"/>
            </w:tcBorders>
            <w:vAlign w:val="center"/>
          </w:tcPr>
          <w:p w14:paraId="4A375A21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89773C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/>
                <w:sz w:val="18"/>
                <w:szCs w:val="18"/>
              </w:rPr>
              <w:t>Serum calcium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B00B11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center"/>
          </w:tcPr>
          <w:p w14:paraId="68A575F2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9 (48.64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vAlign w:val="center"/>
          </w:tcPr>
          <w:p w14:paraId="2EAABEE6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8 (57.05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vAlign w:val="center"/>
          </w:tcPr>
          <w:p w14:paraId="676A4C4D" w14:textId="77777777" w:rsidR="00AD0694" w:rsidRPr="00CF108D" w:rsidRDefault="00AD0694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sym w:font="Symbol" w:char="F03C"/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0.00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vAlign w:val="center"/>
          </w:tcPr>
          <w:p w14:paraId="73FE2280" w14:textId="19F55A72" w:rsidR="00AD0694" w:rsidRPr="00CF108D" w:rsidRDefault="00B3170C" w:rsidP="00CF108D">
            <w:pPr>
              <w:adjustRightInd w:val="0"/>
              <w:snapToGrid w:val="0"/>
              <w:spacing w:line="28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 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3E"/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CF10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</w:tr>
    </w:tbl>
    <w:p w14:paraId="18D2F9A8" w14:textId="3FE67248" w:rsidR="006E45FA" w:rsidRDefault="000C4788">
      <w:pPr>
        <w:rPr>
          <w:rFonts w:ascii="Times New Roman" w:hAnsi="Times New Roman" w:cs="Times New Roman"/>
        </w:rPr>
        <w:sectPr w:rsidR="006E45FA" w:rsidSect="00AD069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proofErr w:type="gramStart"/>
      <w:r>
        <w:rPr>
          <w:rFonts w:ascii="Times New Roman" w:eastAsia="宋体" w:hAnsi="Times New Roman" w:cs="Times New Roman" w:hint="eastAsia"/>
          <w:sz w:val="18"/>
          <w:szCs w:val="18"/>
        </w:rPr>
        <w:t>MAP, m</w:t>
      </w:r>
      <w:r w:rsidRPr="004A2605">
        <w:rPr>
          <w:rFonts w:ascii="Times New Roman" w:eastAsia="宋体" w:hAnsi="Times New Roman" w:cs="Times New Roman"/>
          <w:sz w:val="18"/>
          <w:szCs w:val="18"/>
        </w:rPr>
        <w:t>ean arterial pressure</w:t>
      </w:r>
      <w:r>
        <w:rPr>
          <w:rFonts w:ascii="Times New Roman" w:eastAsia="宋体" w:hAnsi="Times New Roman" w:cs="Times New Roman"/>
          <w:sz w:val="18"/>
          <w:szCs w:val="18"/>
        </w:rPr>
        <w:t>, expressed as median (25% quartile, 75% quartile), i.e., [M (P25, P75)]</w:t>
      </w:r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  <w:proofErr w:type="gramEnd"/>
      <w:r w:rsidRPr="003D110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proofErr w:type="gramStart"/>
      <w:r w:rsidRPr="004A2605">
        <w:rPr>
          <w:rFonts w:ascii="Times New Roman" w:eastAsia="宋体" w:hAnsi="Times New Roman" w:cs="Times New Roman"/>
          <w:sz w:val="18"/>
          <w:szCs w:val="18"/>
        </w:rPr>
        <w:t>BMI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, </w:t>
      </w:r>
      <w:r w:rsidRPr="00AD7CC9">
        <w:rPr>
          <w:rFonts w:ascii="Times New Roman" w:eastAsia="宋体" w:hAnsi="Times New Roman" w:cs="Times New Roman"/>
          <w:sz w:val="18"/>
          <w:szCs w:val="18"/>
        </w:rPr>
        <w:t>body mass index</w:t>
      </w:r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  <w:proofErr w:type="gramEnd"/>
      <w:r w:rsidRPr="003D110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4A2605">
        <w:rPr>
          <w:rFonts w:ascii="Times New Roman" w:eastAsia="宋体" w:hAnsi="Times New Roman" w:cs="Times New Roman"/>
          <w:sz w:val="18"/>
          <w:szCs w:val="18"/>
        </w:rPr>
        <w:t>HELLP syndrome</w:t>
      </w:r>
      <w:r>
        <w:rPr>
          <w:rFonts w:ascii="Times New Roman" w:eastAsia="宋体" w:hAnsi="Times New Roman" w:cs="Times New Roman" w:hint="eastAsia"/>
          <w:sz w:val="18"/>
          <w:szCs w:val="18"/>
        </w:rPr>
        <w:t>, h</w:t>
      </w:r>
      <w:r w:rsidRPr="003D1104">
        <w:rPr>
          <w:rFonts w:ascii="Times New Roman" w:eastAsia="宋体" w:hAnsi="Times New Roman" w:cs="Times New Roman"/>
          <w:sz w:val="18"/>
          <w:szCs w:val="18"/>
        </w:rPr>
        <w:t>emolys</w:t>
      </w:r>
      <w:r>
        <w:rPr>
          <w:rFonts w:ascii="Times New Roman" w:eastAsia="宋体" w:hAnsi="Times New Roman" w:cs="Times New Roman"/>
          <w:sz w:val="18"/>
          <w:szCs w:val="18"/>
        </w:rPr>
        <w:t xml:space="preserve">is, </w:t>
      </w:r>
      <w:r>
        <w:rPr>
          <w:rFonts w:ascii="Times New Roman" w:eastAsia="宋体" w:hAnsi="Times New Roman" w:cs="Times New Roman" w:hint="eastAsia"/>
          <w:sz w:val="18"/>
          <w:szCs w:val="18"/>
        </w:rPr>
        <w:t>e</w:t>
      </w:r>
      <w:r>
        <w:rPr>
          <w:rFonts w:ascii="Times New Roman" w:eastAsia="宋体" w:hAnsi="Times New Roman" w:cs="Times New Roman"/>
          <w:sz w:val="18"/>
          <w:szCs w:val="18"/>
        </w:rPr>
        <w:t xml:space="preserve">levated </w:t>
      </w:r>
      <w:r>
        <w:rPr>
          <w:rFonts w:ascii="Times New Roman" w:eastAsia="宋体" w:hAnsi="Times New Roman" w:cs="Times New Roman" w:hint="eastAsia"/>
          <w:sz w:val="18"/>
          <w:szCs w:val="18"/>
        </w:rPr>
        <w:t>l</w:t>
      </w:r>
      <w:r>
        <w:rPr>
          <w:rFonts w:ascii="Times New Roman" w:eastAsia="宋体" w:hAnsi="Times New Roman" w:cs="Times New Roman"/>
          <w:sz w:val="18"/>
          <w:szCs w:val="18"/>
        </w:rPr>
        <w:t xml:space="preserve">iver enzymes, </w:t>
      </w:r>
      <w:r>
        <w:rPr>
          <w:rFonts w:ascii="Times New Roman" w:eastAsia="宋体" w:hAnsi="Times New Roman" w:cs="Times New Roman" w:hint="eastAsia"/>
          <w:sz w:val="18"/>
          <w:szCs w:val="18"/>
        </w:rPr>
        <w:t>l</w:t>
      </w:r>
      <w:r>
        <w:rPr>
          <w:rFonts w:ascii="Times New Roman" w:eastAsia="宋体" w:hAnsi="Times New Roman" w:cs="Times New Roman"/>
          <w:sz w:val="18"/>
          <w:szCs w:val="18"/>
        </w:rPr>
        <w:t>ow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3D1104">
        <w:rPr>
          <w:rFonts w:ascii="Times New Roman" w:eastAsia="宋体" w:hAnsi="Times New Roman" w:cs="Times New Roman"/>
          <w:sz w:val="18"/>
          <w:szCs w:val="18"/>
        </w:rPr>
        <w:t>platelets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4A2605">
        <w:rPr>
          <w:rFonts w:ascii="Times New Roman" w:eastAsia="宋体" w:hAnsi="Times New Roman" w:cs="Times New Roman"/>
          <w:sz w:val="18"/>
          <w:szCs w:val="18"/>
        </w:rPr>
        <w:t>syndrome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. </w:t>
      </w:r>
      <w:proofErr w:type="gramStart"/>
      <w:r w:rsidRPr="004A2605">
        <w:rPr>
          <w:rFonts w:ascii="Times New Roman" w:eastAsia="宋体" w:hAnsi="Times New Roman" w:cs="Times New Roman"/>
          <w:sz w:val="18"/>
          <w:szCs w:val="18"/>
        </w:rPr>
        <w:t>PT%</w:t>
      </w:r>
      <w:r>
        <w:rPr>
          <w:rFonts w:ascii="Times New Roman" w:eastAsia="宋体" w:hAnsi="Times New Roman" w:cs="Times New Roman" w:hint="eastAsia"/>
          <w:sz w:val="18"/>
          <w:szCs w:val="18"/>
        </w:rPr>
        <w:t>,</w:t>
      </w:r>
      <w:r w:rsidRPr="000E2594">
        <w:rPr>
          <w:rFonts w:ascii="Times New Roman" w:eastAsia="宋体" w:hAnsi="Times New Roman" w:cs="Times New Roman"/>
          <w:sz w:val="18"/>
          <w:szCs w:val="18"/>
        </w:rPr>
        <w:t xml:space="preserve"> </w:t>
      </w:r>
      <w:proofErr w:type="spellStart"/>
      <w:r w:rsidRPr="000E2594">
        <w:rPr>
          <w:rFonts w:ascii="Times New Roman" w:eastAsia="宋体" w:hAnsi="Times New Roman" w:cs="Times New Roman"/>
          <w:sz w:val="18"/>
          <w:szCs w:val="18"/>
        </w:rPr>
        <w:t>prothrombin</w:t>
      </w:r>
      <w:proofErr w:type="spellEnd"/>
      <w:r w:rsidRPr="000E2594">
        <w:rPr>
          <w:rFonts w:ascii="Times New Roman" w:eastAsia="宋体" w:hAnsi="Times New Roman" w:cs="Times New Roman"/>
          <w:sz w:val="18"/>
          <w:szCs w:val="18"/>
        </w:rPr>
        <w:t xml:space="preserve"> activity</w:t>
      </w:r>
      <w:r w:rsidR="00A36B64">
        <w:rPr>
          <w:rFonts w:ascii="Times New Roman" w:eastAsia="宋体" w:hAnsi="Times New Roman" w:cs="Times New Roman" w:hint="eastAsia"/>
          <w:sz w:val="18"/>
          <w:szCs w:val="18"/>
        </w:rPr>
        <w:t xml:space="preserve"> (</w:t>
      </w:r>
      <w:r w:rsidR="00A36B64">
        <w:rPr>
          <w:rFonts w:ascii="Times New Roman" w:eastAsia="宋体" w:hAnsi="Times New Roman" w:cs="Times New Roman" w:hint="eastAsia"/>
          <w:sz w:val="18"/>
          <w:szCs w:val="18"/>
        </w:rPr>
        <w:sym w:font="Symbol" w:char="F025"/>
      </w:r>
      <w:r w:rsidR="00A36B64">
        <w:rPr>
          <w:rFonts w:ascii="Times New Roman" w:eastAsia="宋体" w:hAnsi="Times New Roman" w:cs="Times New Roman" w:hint="eastAsia"/>
          <w:sz w:val="18"/>
          <w:szCs w:val="18"/>
        </w:rPr>
        <w:t>)</w:t>
      </w:r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  <w:proofErr w:type="gramEnd"/>
      <w:r w:rsidRPr="000E259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proofErr w:type="gramStart"/>
      <w:r w:rsidRPr="000E2594">
        <w:rPr>
          <w:rFonts w:ascii="Times New Roman" w:eastAsia="宋体" w:hAnsi="Times New Roman" w:cs="Times New Roman" w:hint="eastAsia"/>
          <w:sz w:val="18"/>
          <w:szCs w:val="18"/>
        </w:rPr>
        <w:t>INR</w:t>
      </w:r>
      <w:r>
        <w:rPr>
          <w:rFonts w:ascii="Times New Roman" w:eastAsia="宋体" w:hAnsi="Times New Roman" w:cs="Times New Roman" w:hint="eastAsia"/>
          <w:sz w:val="18"/>
          <w:szCs w:val="18"/>
        </w:rPr>
        <w:t>,</w:t>
      </w:r>
      <w:r w:rsidRPr="000E2594">
        <w:rPr>
          <w:rFonts w:ascii="Times New Roman" w:eastAsia="宋体" w:hAnsi="Times New Roman" w:cs="Times New Roman" w:hint="eastAsia"/>
          <w:sz w:val="18"/>
          <w:szCs w:val="18"/>
        </w:rPr>
        <w:t xml:space="preserve"> i</w:t>
      </w:r>
      <w:r w:rsidRPr="000E2594">
        <w:rPr>
          <w:rFonts w:ascii="Times New Roman" w:eastAsia="宋体" w:hAnsi="Times New Roman" w:cs="Times New Roman"/>
          <w:sz w:val="18"/>
          <w:szCs w:val="18"/>
        </w:rPr>
        <w:t>nternational normalized ratio</w:t>
      </w:r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  <w:proofErr w:type="gramEnd"/>
      <w:r w:rsidRPr="000E259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proofErr w:type="gramStart"/>
      <w:r>
        <w:rPr>
          <w:rFonts w:ascii="Times New Roman" w:eastAsia="宋体" w:hAnsi="Times New Roman" w:cs="Times New Roman" w:hint="eastAsia"/>
          <w:sz w:val="18"/>
          <w:szCs w:val="18"/>
        </w:rPr>
        <w:t>AST,</w:t>
      </w:r>
      <w:r w:rsidRPr="00603750">
        <w:rPr>
          <w:rFonts w:ascii="Times New Roman" w:eastAsia="宋体" w:hAnsi="Times New Roman" w:cs="Times New Roman" w:hint="eastAsia"/>
          <w:sz w:val="18"/>
          <w:szCs w:val="18"/>
        </w:rPr>
        <w:t xml:space="preserve"> aspartate aminotransferase</w:t>
      </w:r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  <w:proofErr w:type="gramEnd"/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proofErr w:type="gramStart"/>
      <w:r>
        <w:rPr>
          <w:rFonts w:ascii="Times New Roman" w:eastAsia="宋体" w:hAnsi="Times New Roman" w:cs="Times New Roman" w:hint="eastAsia"/>
          <w:sz w:val="18"/>
          <w:szCs w:val="18"/>
        </w:rPr>
        <w:t>ALT,</w:t>
      </w:r>
      <w:r w:rsidRPr="00603750">
        <w:rPr>
          <w:rFonts w:ascii="Times New Roman" w:eastAsia="宋体" w:hAnsi="Times New Roman" w:cs="Times New Roman" w:hint="eastAsia"/>
          <w:sz w:val="18"/>
          <w:szCs w:val="18"/>
        </w:rPr>
        <w:t xml:space="preserve"> alanine aminotransferase</w:t>
      </w:r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  <w:proofErr w:type="gramEnd"/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proofErr w:type="gramStart"/>
      <w:r w:rsidRPr="000E2594">
        <w:rPr>
          <w:rFonts w:ascii="Times New Roman" w:eastAsia="宋体" w:hAnsi="Times New Roman" w:cs="Times New Roman" w:hint="eastAsia"/>
          <w:sz w:val="18"/>
          <w:szCs w:val="18"/>
        </w:rPr>
        <w:t>ALB</w:t>
      </w:r>
      <w:r>
        <w:rPr>
          <w:rFonts w:ascii="Times New Roman" w:eastAsia="宋体" w:hAnsi="Times New Roman" w:cs="Times New Roman" w:hint="eastAsia"/>
          <w:sz w:val="18"/>
          <w:szCs w:val="18"/>
        </w:rPr>
        <w:t>,</w:t>
      </w:r>
      <w:r w:rsidRPr="000E2594">
        <w:rPr>
          <w:rFonts w:ascii="Times New Roman" w:eastAsia="宋体" w:hAnsi="Times New Roman" w:cs="Times New Roman"/>
          <w:sz w:val="18"/>
          <w:szCs w:val="18"/>
        </w:rPr>
        <w:t xml:space="preserve"> albumin</w:t>
      </w:r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  <w:proofErr w:type="gramEnd"/>
    </w:p>
    <w:p w14:paraId="43E67B0F" w14:textId="1C8C421B" w:rsidR="006E45FA" w:rsidRPr="00BB2CCC" w:rsidRDefault="006E45FA" w:rsidP="006E45FA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BB2CCC">
        <w:rPr>
          <w:rFonts w:ascii="Times New Roman" w:eastAsia="宋体" w:hAnsi="Times New Roman" w:cs="Times New Roman"/>
          <w:b/>
          <w:sz w:val="18"/>
          <w:szCs w:val="18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sz w:val="18"/>
          <w:szCs w:val="18"/>
        </w:rPr>
        <w:t>S3</w:t>
      </w:r>
      <w:r w:rsidRPr="00BB2CCC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r w:rsidRPr="00BB2CCC">
        <w:rPr>
          <w:rFonts w:ascii="Times New Roman" w:hAnsi="Times New Roman" w:cs="Times New Roman"/>
          <w:sz w:val="18"/>
          <w:szCs w:val="18"/>
        </w:rPr>
        <w:t xml:space="preserve">Class assignment for </w:t>
      </w:r>
      <w:r w:rsidR="00B71D34" w:rsidRPr="008B6650">
        <w:rPr>
          <w:rFonts w:ascii="Times New Roman" w:hAnsi="Times New Roman" w:cs="Times New Roman"/>
          <w:sz w:val="20"/>
          <w:szCs w:val="20"/>
        </w:rPr>
        <w:t>a</w:t>
      </w:r>
      <w:r w:rsidR="00B71D34" w:rsidRPr="00B71D34">
        <w:rPr>
          <w:rFonts w:ascii="Times New Roman" w:hAnsi="Times New Roman" w:cs="Times New Roman"/>
          <w:sz w:val="18"/>
          <w:szCs w:val="18"/>
        </w:rPr>
        <w:t xml:space="preserve"> minority of</w:t>
      </w:r>
      <w:r w:rsidR="00B71D34" w:rsidRPr="000F0108">
        <w:rPr>
          <w:rFonts w:ascii="Times New Roman" w:hAnsi="Times New Roman" w:cs="Times New Roman"/>
          <w:sz w:val="20"/>
          <w:szCs w:val="20"/>
        </w:rPr>
        <w:t xml:space="preserve"> </w:t>
      </w:r>
      <w:r w:rsidRPr="00BB2CCC">
        <w:rPr>
          <w:rFonts w:ascii="Times New Roman" w:hAnsi="Times New Roman" w:cs="Times New Roman"/>
          <w:sz w:val="18"/>
          <w:szCs w:val="18"/>
        </w:rPr>
        <w:t xml:space="preserve">PE </w:t>
      </w:r>
      <w:r w:rsidR="003F130F">
        <w:rPr>
          <w:rFonts w:ascii="Times New Roman" w:hAnsi="Times New Roman" w:cs="Times New Roman"/>
          <w:sz w:val="18"/>
          <w:szCs w:val="18"/>
        </w:rPr>
        <w:t>patients</w:t>
      </w:r>
    </w:p>
    <w:tbl>
      <w:tblPr>
        <w:tblStyle w:val="a6"/>
        <w:tblW w:w="8782" w:type="dxa"/>
        <w:tblLook w:val="04A0" w:firstRow="1" w:lastRow="0" w:firstColumn="1" w:lastColumn="0" w:noHBand="0" w:noVBand="1"/>
      </w:tblPr>
      <w:tblGrid>
        <w:gridCol w:w="757"/>
        <w:gridCol w:w="757"/>
        <w:gridCol w:w="757"/>
        <w:gridCol w:w="757"/>
        <w:gridCol w:w="756"/>
        <w:gridCol w:w="757"/>
        <w:gridCol w:w="757"/>
        <w:gridCol w:w="757"/>
        <w:gridCol w:w="652"/>
        <w:gridCol w:w="652"/>
        <w:gridCol w:w="687"/>
        <w:gridCol w:w="736"/>
      </w:tblGrid>
      <w:tr w:rsidR="006E45FA" w:rsidRPr="00770409" w14:paraId="3310E23C" w14:textId="77777777" w:rsidTr="00B8723C">
        <w:trPr>
          <w:trHeight w:val="312"/>
        </w:trPr>
        <w:tc>
          <w:tcPr>
            <w:tcW w:w="757" w:type="dxa"/>
            <w:tcBorders>
              <w:left w:val="nil"/>
              <w:bottom w:val="single" w:sz="4" w:space="0" w:color="auto"/>
              <w:right w:val="nil"/>
            </w:tcBorders>
          </w:tcPr>
          <w:p w14:paraId="7C0BD612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Y1</w:t>
            </w:r>
          </w:p>
        </w:tc>
        <w:tc>
          <w:tcPr>
            <w:tcW w:w="757" w:type="dxa"/>
            <w:tcBorders>
              <w:left w:val="nil"/>
              <w:bottom w:val="single" w:sz="4" w:space="0" w:color="auto"/>
              <w:right w:val="nil"/>
            </w:tcBorders>
          </w:tcPr>
          <w:p w14:paraId="6D2078C2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Y2</w:t>
            </w:r>
          </w:p>
        </w:tc>
        <w:tc>
          <w:tcPr>
            <w:tcW w:w="757" w:type="dxa"/>
            <w:tcBorders>
              <w:left w:val="nil"/>
              <w:bottom w:val="single" w:sz="4" w:space="0" w:color="auto"/>
              <w:right w:val="nil"/>
            </w:tcBorders>
          </w:tcPr>
          <w:p w14:paraId="11C58CDC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Y3</w:t>
            </w:r>
          </w:p>
        </w:tc>
        <w:tc>
          <w:tcPr>
            <w:tcW w:w="757" w:type="dxa"/>
            <w:tcBorders>
              <w:left w:val="nil"/>
              <w:bottom w:val="single" w:sz="4" w:space="0" w:color="auto"/>
              <w:right w:val="nil"/>
            </w:tcBorders>
          </w:tcPr>
          <w:p w14:paraId="62B99A6D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Y4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14:paraId="056644E2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Y5</w:t>
            </w:r>
          </w:p>
        </w:tc>
        <w:tc>
          <w:tcPr>
            <w:tcW w:w="757" w:type="dxa"/>
            <w:tcBorders>
              <w:left w:val="nil"/>
              <w:bottom w:val="single" w:sz="4" w:space="0" w:color="auto"/>
              <w:right w:val="nil"/>
            </w:tcBorders>
          </w:tcPr>
          <w:p w14:paraId="3F6D3A30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Y6</w:t>
            </w:r>
          </w:p>
        </w:tc>
        <w:tc>
          <w:tcPr>
            <w:tcW w:w="757" w:type="dxa"/>
            <w:tcBorders>
              <w:left w:val="nil"/>
              <w:bottom w:val="single" w:sz="4" w:space="0" w:color="auto"/>
              <w:right w:val="nil"/>
            </w:tcBorders>
          </w:tcPr>
          <w:p w14:paraId="5C5E2418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Y7</w:t>
            </w:r>
          </w:p>
        </w:tc>
        <w:tc>
          <w:tcPr>
            <w:tcW w:w="757" w:type="dxa"/>
            <w:tcBorders>
              <w:left w:val="nil"/>
              <w:bottom w:val="single" w:sz="4" w:space="0" w:color="auto"/>
              <w:right w:val="nil"/>
            </w:tcBorders>
          </w:tcPr>
          <w:p w14:paraId="229B92B3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Y8</w:t>
            </w:r>
          </w:p>
        </w:tc>
        <w:tc>
          <w:tcPr>
            <w:tcW w:w="652" w:type="dxa"/>
            <w:tcBorders>
              <w:left w:val="nil"/>
              <w:bottom w:val="single" w:sz="4" w:space="0" w:color="auto"/>
              <w:right w:val="nil"/>
            </w:tcBorders>
          </w:tcPr>
          <w:p w14:paraId="455798AC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(1|</w:t>
            </w:r>
            <w:r w:rsidRPr="00BB2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</w:t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2" w:type="dxa"/>
            <w:tcBorders>
              <w:left w:val="nil"/>
              <w:bottom w:val="single" w:sz="4" w:space="0" w:color="auto"/>
              <w:right w:val="nil"/>
            </w:tcBorders>
          </w:tcPr>
          <w:p w14:paraId="4C88C870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(2|</w:t>
            </w:r>
            <w:r w:rsidRPr="00BB2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</w:t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</w:tcPr>
          <w:p w14:paraId="367E553E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(3|</w:t>
            </w:r>
            <w:r w:rsidRPr="00BB2C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</w:t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</w:tcPr>
          <w:p w14:paraId="2798FC39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Cluster</w:t>
            </w:r>
          </w:p>
        </w:tc>
      </w:tr>
      <w:tr w:rsidR="006E45FA" w:rsidRPr="00770409" w14:paraId="40106EA4" w14:textId="77777777" w:rsidTr="00B8723C">
        <w:trPr>
          <w:trHeight w:val="312"/>
        </w:trPr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3F53C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3C5AD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3779B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05585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D8B7D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CE86B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D1893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4B916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D5A3B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B7017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7CFFC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2E824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E45FA" w:rsidRPr="00770409" w14:paraId="152C979E" w14:textId="77777777" w:rsidTr="00B8723C">
        <w:trPr>
          <w:trHeight w:val="312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17160F2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5A0F5D1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B02F47F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B6A6E01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D0AC2E1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0E2F326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D96E899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1660FB9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3375F364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4F070C3C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5C6D2985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2DEB758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E45FA" w:rsidRPr="00770409" w14:paraId="7048D02C" w14:textId="77777777" w:rsidTr="00B8723C">
        <w:trPr>
          <w:trHeight w:val="312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AC14A68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45078F6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E3D2E89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C2F2E50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9108628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9F7973C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A717F15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F2541DC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035C9115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1136855C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73A6CCC5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10AA42A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E45FA" w:rsidRPr="00770409" w14:paraId="47FBBFE3" w14:textId="77777777" w:rsidTr="00B8723C">
        <w:trPr>
          <w:trHeight w:val="312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4671DEC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2F3BCD3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B9FDF8B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F4F98C3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BA42C54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4459B42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D621FD9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86C9EC0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1A12FA34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6515572F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7EBE8C0C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F0FB0BA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E45FA" w:rsidRPr="00770409" w14:paraId="3ABA7519" w14:textId="77777777" w:rsidTr="00B8723C">
        <w:trPr>
          <w:trHeight w:val="312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FFD4C19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35D0C62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3B0F95F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75B8F53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E962682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15054BE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1CFDF1A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EAEDFBA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15C9E95F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7E0A8C4B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75B50E95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DFD5534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E45FA" w:rsidRPr="00770409" w14:paraId="286B97E6" w14:textId="77777777" w:rsidTr="00B8723C">
        <w:trPr>
          <w:trHeight w:val="312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E2B0551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377C7F8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53F633D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BCEF572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DAB11E5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6DA6538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369E5D0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0A25FE9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30465785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1598560C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1029BDD7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C648C6A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E45FA" w:rsidRPr="00770409" w14:paraId="32472510" w14:textId="77777777" w:rsidTr="00B8723C">
        <w:trPr>
          <w:trHeight w:val="312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2AF20C8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3896468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8DDDC1F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2527225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FF1C9F6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9DDB803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9E9162C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E04499C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1588C549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3B052C4E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50817B4F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26470C6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6E45FA" w:rsidRPr="00770409" w14:paraId="0D0DAAC9" w14:textId="77777777" w:rsidTr="00B8723C">
        <w:trPr>
          <w:trHeight w:val="312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E659513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A14F7EE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178533C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01DDC3F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4972040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4BCF60B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037BFB8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5C2A066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46906FDA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2E1FDD95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17845960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B656CD9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E45FA" w:rsidRPr="00770409" w14:paraId="6052393A" w14:textId="77777777" w:rsidTr="00B8723C">
        <w:trPr>
          <w:trHeight w:val="312"/>
        </w:trPr>
        <w:tc>
          <w:tcPr>
            <w:tcW w:w="757" w:type="dxa"/>
            <w:tcBorders>
              <w:top w:val="nil"/>
              <w:left w:val="nil"/>
              <w:right w:val="nil"/>
            </w:tcBorders>
          </w:tcPr>
          <w:p w14:paraId="605D8E59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14:paraId="002AE86B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14:paraId="0922FC8F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14:paraId="1E3FA975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14:paraId="0B54B581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14:paraId="4BC3CF72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14:paraId="31FA25BD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14:paraId="6486934F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</w:tcPr>
          <w:p w14:paraId="19CE1AC3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</w:tcPr>
          <w:p w14:paraId="12E5753F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</w:tcPr>
          <w:p w14:paraId="07CFB387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14:paraId="4626FA04" w14:textId="77777777" w:rsidR="006E45FA" w:rsidRPr="00BB2CCC" w:rsidRDefault="006E45FA" w:rsidP="00B8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2CC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</w:tbl>
    <w:p w14:paraId="20588235" w14:textId="4C8F3858" w:rsidR="00B71D34" w:rsidRPr="00B71D34" w:rsidRDefault="00B71D34" w:rsidP="00B71D34">
      <w:pPr>
        <w:adjustRightInd w:val="0"/>
        <w:snapToGrid w:val="0"/>
        <w:rPr>
          <w:rFonts w:ascii="Times New Roman" w:eastAsia="宋体" w:hAnsi="Times New Roman" w:cs="Times New Roman"/>
          <w:sz w:val="18"/>
          <w:szCs w:val="18"/>
        </w:rPr>
      </w:pPr>
      <w:r w:rsidRPr="00B71D34">
        <w:rPr>
          <w:rFonts w:ascii="Times New Roman" w:eastAsia="宋体" w:hAnsi="Times New Roman" w:cs="Times New Roman"/>
          <w:sz w:val="18"/>
          <w:szCs w:val="18"/>
        </w:rPr>
        <w:t xml:space="preserve">Y1–Y8 </w:t>
      </w:r>
      <w:proofErr w:type="gramStart"/>
      <w:r w:rsidRPr="00B71D34">
        <w:rPr>
          <w:rFonts w:ascii="Times New Roman" w:eastAsia="宋体" w:hAnsi="Times New Roman" w:cs="Times New Roman"/>
          <w:sz w:val="18"/>
          <w:szCs w:val="18"/>
        </w:rPr>
        <w:t>are</w:t>
      </w:r>
      <w:proofErr w:type="gramEnd"/>
      <w:r w:rsidRPr="00B71D34">
        <w:rPr>
          <w:rFonts w:ascii="Times New Roman" w:eastAsia="宋体" w:hAnsi="Times New Roman" w:cs="Times New Roman"/>
          <w:sz w:val="18"/>
          <w:szCs w:val="18"/>
        </w:rPr>
        <w:t xml:space="preserve"> standardized values of the </w:t>
      </w:r>
      <w:r>
        <w:rPr>
          <w:rFonts w:ascii="Times New Roman" w:eastAsia="宋体" w:hAnsi="Times New Roman" w:cs="Times New Roman" w:hint="eastAsia"/>
          <w:sz w:val="18"/>
          <w:szCs w:val="18"/>
        </w:rPr>
        <w:t>8</w:t>
      </w:r>
      <w:r w:rsidRPr="00B71D34">
        <w:rPr>
          <w:rFonts w:ascii="Times New Roman" w:eastAsia="宋体" w:hAnsi="Times New Roman" w:cs="Times New Roman"/>
          <w:sz w:val="18"/>
          <w:szCs w:val="18"/>
        </w:rPr>
        <w:t xml:space="preserve"> indicator variables. </w:t>
      </w:r>
      <w:proofErr w:type="gramStart"/>
      <w:r w:rsidRPr="00B71D34">
        <w:rPr>
          <w:rFonts w:ascii="Times New Roman" w:eastAsia="宋体" w:hAnsi="Times New Roman" w:cs="Times New Roman" w:hint="eastAsia"/>
          <w:sz w:val="18"/>
          <w:szCs w:val="18"/>
        </w:rPr>
        <w:t>P</w:t>
      </w:r>
      <w:r w:rsidRPr="00B71D34">
        <w:rPr>
          <w:rFonts w:ascii="Times New Roman" w:eastAsia="宋体" w:hAnsi="Times New Roman" w:cs="Times New Roman"/>
          <w:sz w:val="18"/>
          <w:szCs w:val="18"/>
        </w:rPr>
        <w:t>(</w:t>
      </w:r>
      <w:proofErr w:type="gramEnd"/>
      <w:r w:rsidRPr="00B71D34">
        <w:rPr>
          <w:rFonts w:ascii="Times New Roman" w:eastAsia="宋体" w:hAnsi="Times New Roman" w:cs="Times New Roman"/>
          <w:sz w:val="18"/>
          <w:szCs w:val="18"/>
        </w:rPr>
        <w:t>1|</w:t>
      </w:r>
      <w:r w:rsidRPr="00B71D34">
        <w:rPr>
          <w:rFonts w:ascii="Times New Roman" w:hAnsi="Times New Roman" w:cs="Times New Roman"/>
          <w:i/>
          <w:iCs/>
          <w:sz w:val="18"/>
          <w:szCs w:val="18"/>
        </w:rPr>
        <w:t>y</w:t>
      </w:r>
      <w:r w:rsidRPr="00B71D34">
        <w:rPr>
          <w:rFonts w:ascii="Times New Roman" w:eastAsia="宋体" w:hAnsi="Times New Roman" w:cs="Times New Roman"/>
          <w:sz w:val="18"/>
          <w:szCs w:val="18"/>
        </w:rPr>
        <w:t>), P(2|</w:t>
      </w:r>
      <w:r w:rsidRPr="00B71D34">
        <w:rPr>
          <w:rFonts w:ascii="Times New Roman" w:hAnsi="Times New Roman" w:cs="Times New Roman"/>
          <w:i/>
          <w:iCs/>
          <w:sz w:val="18"/>
          <w:szCs w:val="18"/>
        </w:rPr>
        <w:t>y</w:t>
      </w:r>
      <w:r w:rsidRPr="00B71D34">
        <w:rPr>
          <w:rFonts w:ascii="Times New Roman" w:eastAsia="宋体" w:hAnsi="Times New Roman" w:cs="Times New Roman"/>
          <w:sz w:val="18"/>
          <w:szCs w:val="18"/>
        </w:rPr>
        <w:t>)</w:t>
      </w:r>
      <w:r w:rsidRPr="00B71D34">
        <w:rPr>
          <w:rFonts w:ascii="Times New Roman" w:eastAsia="宋体" w:hAnsi="Times New Roman" w:cs="Times New Roman" w:hint="eastAsia"/>
          <w:sz w:val="18"/>
          <w:szCs w:val="18"/>
        </w:rPr>
        <w:t xml:space="preserve">, </w:t>
      </w:r>
      <w:r w:rsidRPr="00B71D34">
        <w:rPr>
          <w:rFonts w:ascii="Times New Roman" w:eastAsia="宋体" w:hAnsi="Times New Roman" w:cs="Times New Roman"/>
          <w:sz w:val="18"/>
          <w:szCs w:val="18"/>
        </w:rPr>
        <w:t>and P(3|</w:t>
      </w:r>
      <w:r w:rsidRPr="00B71D34">
        <w:rPr>
          <w:rFonts w:ascii="Times New Roman" w:eastAsia="宋体" w:hAnsi="Times New Roman" w:cs="Times New Roman"/>
          <w:i/>
          <w:sz w:val="18"/>
          <w:szCs w:val="18"/>
        </w:rPr>
        <w:t>y</w:t>
      </w:r>
      <w:r w:rsidRPr="00B71D34">
        <w:rPr>
          <w:rFonts w:ascii="Times New Roman" w:eastAsia="宋体" w:hAnsi="Times New Roman" w:cs="Times New Roman"/>
          <w:sz w:val="18"/>
          <w:szCs w:val="18"/>
        </w:rPr>
        <w:t>) indicate the probability of a class belonging (</w:t>
      </w:r>
      <w:r w:rsidRPr="00B71D34">
        <w:rPr>
          <w:rFonts w:ascii="Times New Roman" w:eastAsia="宋体" w:hAnsi="Times New Roman" w:cs="Times New Roman"/>
          <w:i/>
          <w:sz w:val="18"/>
          <w:szCs w:val="18"/>
        </w:rPr>
        <w:t>y</w:t>
      </w:r>
      <w:r w:rsidRPr="00B71D34">
        <w:rPr>
          <w:rFonts w:ascii="Times New Roman" w:eastAsia="宋体" w:hAnsi="Times New Roman" w:cs="Times New Roman"/>
          <w:sz w:val="18"/>
          <w:szCs w:val="18"/>
        </w:rPr>
        <w:t>)</w:t>
      </w:r>
      <w:r w:rsidRPr="00B71D34">
        <w:rPr>
          <w:rFonts w:ascii="Times New Roman" w:eastAsia="宋体" w:hAnsi="Times New Roman" w:cs="Times New Roman" w:hint="eastAsia"/>
          <w:sz w:val="18"/>
          <w:szCs w:val="18"/>
        </w:rPr>
        <w:t>.</w:t>
      </w:r>
      <w:r w:rsidRPr="00B71D34">
        <w:rPr>
          <w:rFonts w:ascii="Times New Roman" w:eastAsia="宋体" w:hAnsi="Times New Roman" w:cs="Times New Roman"/>
          <w:sz w:val="18"/>
          <w:szCs w:val="18"/>
        </w:rPr>
        <w:t xml:space="preserve"> Cluster denotes for class assignment.</w:t>
      </w:r>
    </w:p>
    <w:p w14:paraId="4D6A54BD" w14:textId="18C9B40D" w:rsidR="006E45FA" w:rsidRPr="00BB2CCC" w:rsidRDefault="006E45FA" w:rsidP="006E45FA">
      <w:pPr>
        <w:adjustRightInd w:val="0"/>
        <w:snapToGrid w:val="0"/>
        <w:rPr>
          <w:rFonts w:ascii="Times New Roman" w:eastAsia="宋体" w:hAnsi="Times New Roman" w:cs="Times New Roman"/>
          <w:sz w:val="18"/>
          <w:szCs w:val="18"/>
        </w:rPr>
      </w:pPr>
    </w:p>
    <w:p w14:paraId="60982425" w14:textId="2A8A5B08" w:rsidR="00D5782E" w:rsidRPr="006E45FA" w:rsidRDefault="00D5782E">
      <w:pPr>
        <w:rPr>
          <w:rFonts w:ascii="Times New Roman" w:hAnsi="Times New Roman" w:cs="Times New Roman"/>
        </w:rPr>
      </w:pPr>
    </w:p>
    <w:sectPr w:rsidR="00D5782E" w:rsidRPr="006E45FA" w:rsidSect="006E45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C74F46" w14:textId="77777777" w:rsidR="006D6218" w:rsidRDefault="006D6218" w:rsidP="00E750FE">
      <w:r>
        <w:separator/>
      </w:r>
    </w:p>
  </w:endnote>
  <w:endnote w:type="continuationSeparator" w:id="0">
    <w:p w14:paraId="16F8C583" w14:textId="77777777" w:rsidR="006D6218" w:rsidRDefault="006D6218" w:rsidP="00E75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B589B6" w14:textId="77777777" w:rsidR="006D6218" w:rsidRDefault="006D6218" w:rsidP="00E750FE">
      <w:r>
        <w:separator/>
      </w:r>
    </w:p>
  </w:footnote>
  <w:footnote w:type="continuationSeparator" w:id="0">
    <w:p w14:paraId="19172E32" w14:textId="77777777" w:rsidR="006D6218" w:rsidRDefault="006D6218" w:rsidP="00E750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EB93AA0E-5745-444B-9D56-5734242F8EFC}"/>
    <w:docVar w:name="KY_MEDREF_VERSION" w:val="3"/>
  </w:docVars>
  <w:rsids>
    <w:rsidRoot w:val="00D5782E"/>
    <w:rsid w:val="00021B21"/>
    <w:rsid w:val="000457EA"/>
    <w:rsid w:val="00064AAB"/>
    <w:rsid w:val="000C4788"/>
    <w:rsid w:val="00102064"/>
    <w:rsid w:val="001603F1"/>
    <w:rsid w:val="001D276F"/>
    <w:rsid w:val="001F2AE7"/>
    <w:rsid w:val="0023136E"/>
    <w:rsid w:val="00240D44"/>
    <w:rsid w:val="00244FEE"/>
    <w:rsid w:val="00272842"/>
    <w:rsid w:val="00383332"/>
    <w:rsid w:val="003F130F"/>
    <w:rsid w:val="004141AC"/>
    <w:rsid w:val="00420064"/>
    <w:rsid w:val="00442B33"/>
    <w:rsid w:val="004A2DD3"/>
    <w:rsid w:val="004F7DB8"/>
    <w:rsid w:val="005E2DB0"/>
    <w:rsid w:val="00641ECA"/>
    <w:rsid w:val="006D6218"/>
    <w:rsid w:val="006E45FA"/>
    <w:rsid w:val="006F5D1A"/>
    <w:rsid w:val="00770409"/>
    <w:rsid w:val="00770412"/>
    <w:rsid w:val="00776621"/>
    <w:rsid w:val="00826EDA"/>
    <w:rsid w:val="00945CE1"/>
    <w:rsid w:val="00965541"/>
    <w:rsid w:val="009D3514"/>
    <w:rsid w:val="00A17ECD"/>
    <w:rsid w:val="00A36B64"/>
    <w:rsid w:val="00AD0694"/>
    <w:rsid w:val="00AD5EA3"/>
    <w:rsid w:val="00AE529B"/>
    <w:rsid w:val="00B03C19"/>
    <w:rsid w:val="00B3170C"/>
    <w:rsid w:val="00B71D34"/>
    <w:rsid w:val="00B8723C"/>
    <w:rsid w:val="00BA3969"/>
    <w:rsid w:val="00BA706F"/>
    <w:rsid w:val="00BA7877"/>
    <w:rsid w:val="00BB2CCC"/>
    <w:rsid w:val="00BD4A1B"/>
    <w:rsid w:val="00CB07A4"/>
    <w:rsid w:val="00CE2113"/>
    <w:rsid w:val="00CF108D"/>
    <w:rsid w:val="00D5782E"/>
    <w:rsid w:val="00E26C7B"/>
    <w:rsid w:val="00E422DE"/>
    <w:rsid w:val="00E750FE"/>
    <w:rsid w:val="00EA092C"/>
    <w:rsid w:val="00F007DD"/>
    <w:rsid w:val="00F40394"/>
    <w:rsid w:val="00F55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8B11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5782E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E750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750F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750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750FE"/>
    <w:rPr>
      <w:sz w:val="18"/>
      <w:szCs w:val="18"/>
    </w:rPr>
  </w:style>
  <w:style w:type="table" w:styleId="a6">
    <w:name w:val="Table Grid"/>
    <w:basedOn w:val="a1"/>
    <w:uiPriority w:val="39"/>
    <w:rsid w:val="00E750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23136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3136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5782E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E750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750F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750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750FE"/>
    <w:rPr>
      <w:sz w:val="18"/>
      <w:szCs w:val="18"/>
    </w:rPr>
  </w:style>
  <w:style w:type="table" w:styleId="a6">
    <w:name w:val="Table Grid"/>
    <w:basedOn w:val="a1"/>
    <w:uiPriority w:val="39"/>
    <w:rsid w:val="00E750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23136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313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ojimin@sxmu.edu.cn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sxmuzyb@126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C08584-09F0-4544-920B-E702FC9373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5</Pages>
  <Words>898</Words>
  <Characters>5119</Characters>
  <Application>Microsoft Office Word</Application>
  <DocSecurity>0</DocSecurity>
  <Lines>42</Lines>
  <Paragraphs>12</Paragraphs>
  <ScaleCrop>false</ScaleCrop>
  <Company/>
  <LinksUpToDate>false</LinksUpToDate>
  <CharactersWithSpaces>6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think</cp:lastModifiedBy>
  <cp:revision>42</cp:revision>
  <dcterms:created xsi:type="dcterms:W3CDTF">2022-06-04T10:40:00Z</dcterms:created>
  <dcterms:modified xsi:type="dcterms:W3CDTF">2022-08-06T00:04:00Z</dcterms:modified>
</cp:coreProperties>
</file>